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E6A807" w14:textId="46FF6EAC" w:rsidR="00897E49" w:rsidRPr="0075753F" w:rsidRDefault="00BD5C31">
      <w:pPr>
        <w:rPr>
          <w:rFonts w:ascii="Times New Roman" w:hAnsi="Times New Roman" w:cs="Times New Roman"/>
          <w:sz w:val="24"/>
          <w:szCs w:val="24"/>
        </w:rPr>
      </w:pPr>
      <w:r w:rsidRPr="006F3581">
        <w:rPr>
          <w:rFonts w:ascii="Times New Roman" w:hAnsi="Times New Roman" w:cs="Times New Roman"/>
          <w:sz w:val="24"/>
          <w:szCs w:val="24"/>
        </w:rPr>
        <w:t xml:space="preserve">Table </w:t>
      </w:r>
      <w:r w:rsidR="002C2925">
        <w:rPr>
          <w:rFonts w:ascii="Times New Roman" w:hAnsi="Times New Roman" w:cs="Times New Roman"/>
          <w:sz w:val="24"/>
          <w:szCs w:val="24"/>
        </w:rPr>
        <w:t>S</w:t>
      </w:r>
      <w:r w:rsidR="004465FF">
        <w:rPr>
          <w:rFonts w:ascii="Times New Roman" w:hAnsi="Times New Roman" w:cs="Times New Roman"/>
          <w:sz w:val="24"/>
          <w:szCs w:val="24"/>
        </w:rPr>
        <w:t>8</w:t>
      </w:r>
      <w:bookmarkStart w:id="0" w:name="_GoBack"/>
      <w:bookmarkEnd w:id="0"/>
      <w:r w:rsidR="000A1006">
        <w:rPr>
          <w:rFonts w:ascii="Times New Roman" w:hAnsi="Times New Roman" w:cs="Times New Roman"/>
          <w:sz w:val="24"/>
          <w:szCs w:val="24"/>
        </w:rPr>
        <w:t>.</w:t>
      </w:r>
      <w:r w:rsidR="00C40DC7">
        <w:rPr>
          <w:rFonts w:ascii="Times New Roman" w:hAnsi="Times New Roman" w:cs="Times New Roman"/>
          <w:sz w:val="24"/>
          <w:szCs w:val="24"/>
        </w:rPr>
        <w:t xml:space="preserve"> Univariate </w:t>
      </w:r>
      <w:r w:rsidR="00087CF5" w:rsidRPr="00087CF5">
        <w:rPr>
          <w:rFonts w:ascii="Times New Roman" w:hAnsi="Times New Roman" w:cs="Times New Roman"/>
          <w:sz w:val="24"/>
          <w:szCs w:val="24"/>
        </w:rPr>
        <w:t>Cox regression analyses</w:t>
      </w:r>
      <w:r w:rsidR="00087CF5">
        <w:rPr>
          <w:rFonts w:ascii="Times New Roman" w:hAnsi="Times New Roman" w:cs="Times New Roman"/>
          <w:sz w:val="24"/>
          <w:szCs w:val="24"/>
        </w:rPr>
        <w:t xml:space="preserve"> </w:t>
      </w:r>
      <w:r w:rsidR="0075753F">
        <w:rPr>
          <w:rFonts w:ascii="Times New Roman" w:hAnsi="Times New Roman" w:cs="Times New Roman"/>
          <w:sz w:val="24"/>
          <w:szCs w:val="24"/>
        </w:rPr>
        <w:t xml:space="preserve">showing the </w:t>
      </w:r>
      <w:r w:rsidR="0075753F" w:rsidRPr="0075753F">
        <w:rPr>
          <w:rFonts w:ascii="Times New Roman" w:hAnsi="Times New Roman" w:cs="Times New Roman"/>
          <w:sz w:val="24"/>
          <w:szCs w:val="28"/>
        </w:rPr>
        <w:t>association</w:t>
      </w:r>
      <w:r w:rsidR="0075753F">
        <w:rPr>
          <w:rFonts w:ascii="Times New Roman" w:hAnsi="Times New Roman" w:cs="Times New Roman"/>
          <w:sz w:val="24"/>
          <w:szCs w:val="28"/>
        </w:rPr>
        <w:t xml:space="preserve"> </w:t>
      </w:r>
      <w:r w:rsidR="0075753F" w:rsidRPr="0075753F">
        <w:rPr>
          <w:rFonts w:ascii="Times New Roman" w:hAnsi="Times New Roman" w:cs="Times New Roman"/>
          <w:sz w:val="24"/>
          <w:szCs w:val="28"/>
        </w:rPr>
        <w:t>between</w:t>
      </w:r>
      <w:r w:rsidR="0075753F" w:rsidRPr="0075753F">
        <w:rPr>
          <w:rFonts w:ascii="Times New Roman" w:hAnsi="Times New Roman" w:cs="Times New Roman"/>
          <w:sz w:val="24"/>
          <w:szCs w:val="24"/>
        </w:rPr>
        <w:t xml:space="preserve"> </w:t>
      </w:r>
      <w:r w:rsidR="0075753F">
        <w:rPr>
          <w:rFonts w:ascii="Times New Roman" w:hAnsi="Times New Roman" w:cs="Times New Roman"/>
          <w:sz w:val="24"/>
          <w:szCs w:val="24"/>
        </w:rPr>
        <w:t>v</w:t>
      </w:r>
      <w:r w:rsidR="0075753F" w:rsidRPr="00737552">
        <w:rPr>
          <w:rFonts w:ascii="Times New Roman" w:hAnsi="Times New Roman" w:cs="Times New Roman"/>
          <w:sz w:val="24"/>
          <w:szCs w:val="24"/>
        </w:rPr>
        <w:t>ariables</w:t>
      </w:r>
      <w:r w:rsidR="0075753F" w:rsidRPr="0075753F">
        <w:rPr>
          <w:rFonts w:ascii="Times New Roman" w:hAnsi="Times New Roman" w:cs="Times New Roman"/>
          <w:sz w:val="24"/>
          <w:szCs w:val="28"/>
        </w:rPr>
        <w:t xml:space="preserve"> and the risk of</w:t>
      </w:r>
      <w:r w:rsidR="0075753F">
        <w:rPr>
          <w:rFonts w:ascii="Times New Roman" w:hAnsi="Times New Roman" w:cs="Times New Roman"/>
          <w:sz w:val="24"/>
          <w:szCs w:val="28"/>
        </w:rPr>
        <w:t xml:space="preserve"> </w:t>
      </w:r>
      <w:r w:rsidR="00737552">
        <w:rPr>
          <w:rFonts w:ascii="Times New Roman" w:hAnsi="Times New Roman" w:cs="Times New Roman"/>
          <w:sz w:val="24"/>
          <w:szCs w:val="24"/>
        </w:rPr>
        <w:t>in-hospital mortality</w:t>
      </w:r>
      <w:r w:rsidR="00EA63B4">
        <w:rPr>
          <w:rFonts w:ascii="Times New Roman" w:hAnsi="Times New Roman" w:cs="Times New Roman"/>
          <w:sz w:val="24"/>
          <w:szCs w:val="24"/>
        </w:rPr>
        <w:t xml:space="preserve"> in overall study population (n=1023)</w:t>
      </w:r>
      <w:r w:rsidR="001D69A4">
        <w:rPr>
          <w:rFonts w:ascii="Times New Roman" w:hAnsi="Times New Roman" w:cs="Times New Roman"/>
          <w:sz w:val="24"/>
          <w:szCs w:val="28"/>
        </w:rPr>
        <w:t>.</w:t>
      </w:r>
    </w:p>
    <w:p w14:paraId="30ED4733" w14:textId="19D13B48" w:rsidR="007B6841" w:rsidRPr="00BC0FE6" w:rsidRDefault="007B684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2616" w:type="dxa"/>
        <w:jc w:val="center"/>
        <w:tblLook w:val="04A0" w:firstRow="1" w:lastRow="0" w:firstColumn="1" w:lastColumn="0" w:noHBand="0" w:noVBand="1"/>
      </w:tblPr>
      <w:tblGrid>
        <w:gridCol w:w="2835"/>
        <w:gridCol w:w="1276"/>
        <w:gridCol w:w="1276"/>
        <w:gridCol w:w="1276"/>
        <w:gridCol w:w="1134"/>
        <w:gridCol w:w="1275"/>
        <w:gridCol w:w="1276"/>
        <w:gridCol w:w="1134"/>
        <w:gridCol w:w="1134"/>
      </w:tblGrid>
      <w:tr w:rsidR="0072113E" w:rsidRPr="00A61F90" w14:paraId="22C4FFF1" w14:textId="176C10F4" w:rsidTr="0075753F">
        <w:trPr>
          <w:trHeight w:val="20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ACBC5D1" w14:textId="7CF2CB5E" w:rsidR="0072113E" w:rsidRPr="00A61F90" w:rsidRDefault="0072113E" w:rsidP="00721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46709C52" w14:textId="25F67D4B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6929D4DF" w14:textId="566619BE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4D85C1C" w14:textId="295253D0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7B5263A1" w14:textId="56B2ED9C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B6E98B2" w14:textId="39AA5606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77481689" w14:textId="4B78C718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 xml:space="preserve">95.0% CI for </w:t>
            </w:r>
            <w:proofErr w:type="spellStart"/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D3176A" w14:textId="77777777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2113E" w:rsidRPr="00A61F90" w14:paraId="5929AF7E" w14:textId="77777777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right w:val="nil"/>
            </w:tcBorders>
            <w:vAlign w:val="center"/>
          </w:tcPr>
          <w:p w14:paraId="026B81D7" w14:textId="1EC1BFD6" w:rsidR="0072113E" w:rsidRPr="00A61F90" w:rsidRDefault="00737552" w:rsidP="00721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737552">
              <w:rPr>
                <w:rFonts w:ascii="Times New Roman" w:hAnsi="Times New Roman" w:cs="Times New Roman"/>
                <w:sz w:val="24"/>
                <w:szCs w:val="24"/>
              </w:rPr>
              <w:t>ariabl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0D6D1" w14:textId="7C7B91BB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DF53C" w14:textId="2B92B935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5B92B" w14:textId="3CB66FEC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Wald</w:t>
            </w:r>
            <w:r w:rsidR="0015073E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 xml:space="preserve"> χ</w:t>
            </w:r>
            <w:r w:rsidR="0015073E" w:rsidRPr="0015073E">
              <w:rPr>
                <w:rFonts w:ascii="Times New Roman" w:eastAsia="MingLiU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bottom"/>
          </w:tcPr>
          <w:p w14:paraId="6EAD6D33" w14:textId="14A88B80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vAlign w:val="bottom"/>
          </w:tcPr>
          <w:p w14:paraId="0E4341C7" w14:textId="20FC73B6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453F39B2" w14:textId="0C9E9901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14:paraId="259549AB" w14:textId="3B606254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6B37DD17" w14:textId="13BD2859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Sig.</w:t>
            </w:r>
          </w:p>
        </w:tc>
      </w:tr>
      <w:tr w:rsidR="0072113E" w:rsidRPr="00A61F90" w14:paraId="0B7F1925" w14:textId="68360EE1" w:rsidTr="0075753F">
        <w:trPr>
          <w:trHeight w:val="20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885155" w14:textId="09684D16" w:rsidR="0072113E" w:rsidRPr="00A61F90" w:rsidRDefault="0072113E" w:rsidP="00721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3A4E346" w14:textId="267E925B" w:rsidR="0072113E" w:rsidRPr="00A61F90" w:rsidRDefault="004862BD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72113E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66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AFD383" w14:textId="5447E60A" w:rsidR="0072113E" w:rsidRPr="00A61F90" w:rsidRDefault="004862BD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72113E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5235B0" w14:textId="404377DC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0.567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E26665" w14:textId="7759FE99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BF4C8FC" w14:textId="52891EF4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6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60D77C4" w14:textId="71755BB7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4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B72257F" w14:textId="3E4C7CF5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9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CE5B19D" w14:textId="0CA1A049" w:rsidR="0072113E" w:rsidRPr="00EC077C" w:rsidRDefault="007959F8" w:rsidP="007211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2113E" w:rsidRPr="00A61F90" w14:paraId="1FE7ECCC" w14:textId="12DBD91C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F2C1" w14:textId="3AB98ADC" w:rsidR="0072113E" w:rsidRPr="00A61F90" w:rsidRDefault="0072113E" w:rsidP="007211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Male vs.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EBDBD" w14:textId="60C16C39" w:rsidR="0072113E" w:rsidRPr="00A61F90" w:rsidRDefault="004862BD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72113E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DD85" w14:textId="6550DE1B" w:rsidR="0072113E" w:rsidRPr="00A61F90" w:rsidRDefault="004862BD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72113E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F356" w14:textId="0EDC75E7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1.3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F0AE" w14:textId="3AA3DBD6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CF83" w14:textId="3B356E12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19EE6" w14:textId="0BCC6D67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00D9" w14:textId="3C8DB91F" w:rsidR="0072113E" w:rsidRPr="00A61F90" w:rsidRDefault="0072113E" w:rsidP="007211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D16E" w14:textId="06A44A15" w:rsidR="0072113E" w:rsidRPr="00EC077C" w:rsidRDefault="008E7CA1" w:rsidP="0072113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72113E"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.001</w:t>
            </w:r>
          </w:p>
        </w:tc>
      </w:tr>
      <w:tr w:rsidR="00A61F90" w:rsidRPr="00A61F90" w14:paraId="357F5DE9" w14:textId="77777777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FBCE5" w14:textId="4B71F14E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History of cardiac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E8ACF" w14:textId="7761A543" w:rsidR="00A61F90" w:rsidRPr="00A61F90" w:rsidRDefault="004862BD" w:rsidP="00A61F90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01D6F" w14:textId="6A658ECB" w:rsidR="00A61F90" w:rsidRPr="00A61F90" w:rsidRDefault="004862BD" w:rsidP="00A61F90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61D70" w14:textId="1027FC65" w:rsidR="00A61F90" w:rsidRPr="00A61F90" w:rsidRDefault="00A61F90" w:rsidP="00A61F90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.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44407" w14:textId="690A5BF2" w:rsidR="00A61F90" w:rsidRPr="00A61F90" w:rsidRDefault="00A61F90" w:rsidP="00A61F90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2A192" w14:textId="4D764807" w:rsidR="00A61F90" w:rsidRPr="00A61F90" w:rsidRDefault="00A61F90" w:rsidP="00A61F90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3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D66DB" w14:textId="4DB60AB6" w:rsidR="00A61F90" w:rsidRPr="00A61F90" w:rsidRDefault="00A61F90" w:rsidP="00A61F90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FD379" w14:textId="5BC5BD9C" w:rsidR="00A61F90" w:rsidRPr="00A61F90" w:rsidRDefault="00A61F90" w:rsidP="00A61F90">
            <w:pPr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0A2B9" w14:textId="67BACC30" w:rsidR="00A61F90" w:rsidRPr="00EC077C" w:rsidRDefault="008E7CA1" w:rsidP="00A61F90">
            <w:pPr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A61F90"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.003</w:t>
            </w:r>
          </w:p>
        </w:tc>
      </w:tr>
      <w:tr w:rsidR="00A61F90" w:rsidRPr="00A61F90" w14:paraId="47D3ADF2" w14:textId="7A831CA9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3B3B" w14:textId="7B10DC61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History of H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2D16" w14:textId="780E0461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78FC" w14:textId="5523EB8B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4D24" w14:textId="622D46F6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1FA5" w14:textId="4459E2BF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8F03" w14:textId="475C8D9B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EEEE8" w14:textId="7403BF7F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263F9" w14:textId="61DAF19D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9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F65F9" w14:textId="04382F00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56</w:t>
            </w:r>
          </w:p>
        </w:tc>
      </w:tr>
      <w:tr w:rsidR="00A61F90" w:rsidRPr="00A61F90" w14:paraId="04435FBA" w14:textId="0527CE90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EBDE" w14:textId="5FBF1F34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History of D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9923D" w14:textId="4CCB05FB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3241" w14:textId="5E101F9E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F0CE" w14:textId="7E083BC2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FF27" w14:textId="149153A2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01FC" w14:textId="264238B5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93B56" w14:textId="4ED65D8D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E5BD5" w14:textId="19D8C9B7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C1A44" w14:textId="7A6FB324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90</w:t>
            </w:r>
          </w:p>
        </w:tc>
      </w:tr>
      <w:tr w:rsidR="00A61F90" w:rsidRPr="00A61F90" w14:paraId="74060DB8" w14:textId="2DF88622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F2EA0" w14:textId="6F004868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Chronic liver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CA70A" w14:textId="23B15B0E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84D" w14:textId="7788F953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C9842" w14:textId="1CE96D00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9DDFE" w14:textId="78256ABC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A2F7" w14:textId="4E7CAD3A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ED33A" w14:textId="10CFD227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F2772" w14:textId="6166C6F9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EA19E" w14:textId="2A38695C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85</w:t>
            </w:r>
          </w:p>
        </w:tc>
      </w:tr>
      <w:tr w:rsidR="00A61F90" w:rsidRPr="00A61F90" w14:paraId="16975388" w14:textId="27CAE704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F9F9" w14:textId="78E6B07E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Stroke hist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9721" w14:textId="65FEFF00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A531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A662" w14:textId="2B99CE5C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A531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A577" w14:textId="0F2FB848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1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.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1FD" w14:textId="5F543078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1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FD491" w14:textId="5C2A65F5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1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3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EF21C" w14:textId="5D997F6E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1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9FF9" w14:textId="642E7A4F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31A5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.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5C45" w14:textId="512EBCDF" w:rsidR="00A61F90" w:rsidRPr="00EC077C" w:rsidRDefault="008E7CA1" w:rsidP="00A61F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A61F90"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.032</w:t>
            </w:r>
          </w:p>
        </w:tc>
      </w:tr>
      <w:tr w:rsidR="00A61F90" w:rsidRPr="00A61F90" w14:paraId="297D5B3B" w14:textId="51999869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04D4" w14:textId="450DD593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Chronic kidney dise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71B18" w14:textId="31EA817B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5F02" w14:textId="468E70B8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89CB" w14:textId="26EA0CA3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.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282E" w14:textId="7BF38621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46B4" w14:textId="486D93AD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80B8A" w14:textId="2EC73F12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ABD45" w14:textId="2CCB6C9B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.9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8C9B7" w14:textId="091097AC" w:rsidR="00A61F90" w:rsidRPr="00EC077C" w:rsidRDefault="008E7CA1" w:rsidP="00A61F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0</w:t>
            </w:r>
            <w:r w:rsidR="00A61F90"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.004</w:t>
            </w:r>
          </w:p>
        </w:tc>
      </w:tr>
      <w:tr w:rsidR="00A61F90" w:rsidRPr="00A61F90" w14:paraId="73D45A8C" w14:textId="10DF3598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F6E3" w14:textId="3EC72F5C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History of CO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94512" w14:textId="028997D1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9EE1" w14:textId="4A5E0AD3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E153" w14:textId="420765A7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00DA" w14:textId="59C55729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24FF" w14:textId="02ADB4C9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33B4" w14:textId="0FBDD32D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8FAEF" w14:textId="7B316003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8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BFF7" w14:textId="5C976119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91</w:t>
            </w:r>
          </w:p>
        </w:tc>
      </w:tr>
      <w:tr w:rsidR="00A61F90" w:rsidRPr="00A61F90" w14:paraId="68ECD3BA" w14:textId="502C45F7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2E94" w14:textId="7A70B6C8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AB06" w14:textId="7391E738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D50D" w14:textId="61871FC1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45B0" w14:textId="30D38A8A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5557" w14:textId="50A6C618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3CDA9" w14:textId="290A644E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2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CC1A" w14:textId="005B10E3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581E9" w14:textId="17B59EB0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9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E966" w14:textId="3674DE17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38</w:t>
            </w:r>
          </w:p>
        </w:tc>
      </w:tr>
      <w:tr w:rsidR="00A61F90" w:rsidRPr="00A61F90" w14:paraId="3DFA5DC9" w14:textId="7EFAD1A2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7C1E" w14:textId="35857ABE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7440" w14:textId="3F603553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7DB7" w14:textId="17DA11F2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8D61" w14:textId="7471C77E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890C" w14:textId="4BFF3298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A94AD" w14:textId="1844DAF2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3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6E46" w14:textId="40A37608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81A7F" w14:textId="4B42BF79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8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91D0C" w14:textId="3C78E24F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62</w:t>
            </w:r>
          </w:p>
        </w:tc>
      </w:tr>
      <w:tr w:rsidR="00A61F90" w:rsidRPr="00A61F90" w14:paraId="765D9493" w14:textId="4AEC5676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CC59" w14:textId="2E01D281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Pul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8547D" w14:textId="68EA83CC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174E" w14:textId="23EF3ACC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C149" w14:textId="3E76A5ED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DEF7" w14:textId="29BF6A14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1A890" w14:textId="2F5541C8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22C7" w14:textId="59F3F922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00AF7" w14:textId="6B493507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C581" w14:textId="048ED542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54</w:t>
            </w:r>
          </w:p>
        </w:tc>
      </w:tr>
      <w:tr w:rsidR="00A61F90" w:rsidRPr="00A61F90" w14:paraId="16090C24" w14:textId="764EE17E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CC5A" w14:textId="212363AC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Respire</w:t>
            </w:r>
            <w:r w:rsidR="005B0FDE">
              <w:rPr>
                <w:rFonts w:ascii="Times New Roman" w:hAnsi="Times New Roman" w:cs="Times New Roman"/>
                <w:sz w:val="24"/>
                <w:szCs w:val="24"/>
              </w:rPr>
              <w:t xml:space="preserve"> ra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189C4" w14:textId="07CF105D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DB6C" w14:textId="2BAF5B55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B96B" w14:textId="6E65C3A3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2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0906" w14:textId="510F3D39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B030" w14:textId="50AC9B08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F2454" w14:textId="08C46E42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2695" w14:textId="72C6801D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D93BC" w14:textId="7EE18398" w:rsidR="00A61F90" w:rsidRPr="00EC077C" w:rsidRDefault="007959F8" w:rsidP="00A61F9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A61F90" w:rsidRPr="00A61F90" w14:paraId="6B14E468" w14:textId="2E8981F8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7633" w14:textId="5475C6FB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S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7A6A" w14:textId="2DB37ECD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 w:rsidR="004862B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FFF5" w14:textId="014FA0B4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56D5" w14:textId="68C84E1C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1ABE" w14:textId="30CB9420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D4319" w14:textId="4D6895DB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C12A3" w14:textId="7FA9689C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5712C" w14:textId="704C2290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BC56F" w14:textId="7697EF4F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00</w:t>
            </w:r>
          </w:p>
        </w:tc>
      </w:tr>
      <w:tr w:rsidR="00A61F90" w:rsidRPr="00A61F90" w14:paraId="535FAA39" w14:textId="31E211F6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4D83" w14:textId="471C48C0" w:rsidR="00A61F90" w:rsidRPr="00A61F90" w:rsidRDefault="00A61F90" w:rsidP="00A61F9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96B70" w14:textId="5A144F18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 w:rsidR="004862BD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8127" w14:textId="66D4BE2E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8A5C" w14:textId="67698048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D96B" w14:textId="43ED0F36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A704E" w14:textId="2B00812E" w:rsidR="00A61F90" w:rsidRPr="00A61F90" w:rsidRDefault="004862BD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67AE" w14:textId="211F3205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6DB39" w14:textId="475631C6" w:rsidR="00A61F90" w:rsidRPr="00A61F90" w:rsidRDefault="00A61F90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CDBA" w14:textId="3DC49B97" w:rsidR="00A61F90" w:rsidRPr="00A61F90" w:rsidRDefault="008E7CA1" w:rsidP="00A61F9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="00A61F90"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83</w:t>
            </w:r>
          </w:p>
        </w:tc>
      </w:tr>
      <w:tr w:rsidR="007959F8" w:rsidRPr="00A61F90" w14:paraId="59243F42" w14:textId="19FC3DBA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FE73" w14:textId="090AA76A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A61F90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C6103" w14:textId="582B36A4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84C2" w14:textId="0A90CBAC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EA0E" w14:textId="6EBF7E3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6.6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044A" w14:textId="435A24DA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12799" w14:textId="6C845011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3A3A4" w14:textId="44CE9B5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7BA64" w14:textId="6AA63DF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C449" w14:textId="10914ED9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4042F8B7" w14:textId="22EF1BCF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F2BB" w14:textId="3FAE7524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Hs-</w:t>
            </w:r>
            <w:proofErr w:type="spellStart"/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TnI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DCDE5" w14:textId="0CDC132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9B7D" w14:textId="6FE24612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E752" w14:textId="7F170DB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2.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179F" w14:textId="327738D2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6F965" w14:textId="22CBA170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7ACAC" w14:textId="78FD14A9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2C297" w14:textId="200E827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8E45" w14:textId="29B09353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2C2EDE8B" w14:textId="1200BE24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6908" w14:textId="5FD9858B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CK-M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4EF7" w14:textId="71D6EC3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4BA0" w14:textId="56A7106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F032" w14:textId="78FBB3C0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9.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9B6A" w14:textId="6B2BCD66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40FF" w14:textId="0A73BD9D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D0A72" w14:textId="153DF7BF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86393" w14:textId="05560759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B3316" w14:textId="6FAEB795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04679793" w14:textId="14339BD3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3458" w14:textId="67BE4976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Myo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0D022" w14:textId="5D311D9F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A316" w14:textId="4E3EA4DF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4AB4" w14:textId="3CA05A06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95.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885A" w14:textId="6EAA59BD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66D78" w14:textId="1841A565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EDADC" w14:textId="2972BF60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18EF7" w14:textId="32249BB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DB669" w14:textId="6AD54B74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5171BFEE" w14:textId="2C7B9BEF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7D26" w14:textId="560BC596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NT-</w:t>
            </w:r>
            <w:proofErr w:type="spellStart"/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CD207" w14:textId="404A519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2B5C" w14:textId="2AA670B5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59F1" w14:textId="6790BD8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6.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2D26" w14:textId="36C45B8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FBCE0" w14:textId="25F848AC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2C0D" w14:textId="4108C746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70AD8" w14:textId="08D1ABA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E5BC" w14:textId="4854831D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4A37862D" w14:textId="058F22D6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7745" w14:textId="69CC7A21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WB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6203" w14:textId="7E28550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0606" w14:textId="69E25366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F49C" w14:textId="50144FD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8.6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FC1B" w14:textId="3648E26C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5E2A" w14:textId="25231CD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C440" w14:textId="4F16CC4F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74A5" w14:textId="38A8C8D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80E6F" w14:textId="6C7E9B06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4E3F8A85" w14:textId="048E95FD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BC28" w14:textId="60E37E10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D2438" w14:textId="6C54066D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6271" w14:textId="0FA5E22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6AAE" w14:textId="71B89E84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13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890D" w14:textId="52A62730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B4D2B" w14:textId="4B3A3261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2777" w14:textId="12AB9A31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899D" w14:textId="5C47134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2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CC055" w14:textId="11741951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2BCDE1E7" w14:textId="51D370CF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DEE7" w14:textId="25F7DE03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LY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02F98" w14:textId="5C52CCEC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2.2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8E5F" w14:textId="7167E427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962C" w14:textId="77D34486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43.9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F0A6" w14:textId="7EF8CD1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1147" w14:textId="4C16C954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3C1CA" w14:textId="452A5B4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5FAA3" w14:textId="34D50179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891F" w14:textId="23C77C99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37FF27E0" w14:textId="4CA816C7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3C4E" w14:textId="10D534B5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Hs-CR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D7AD2" w14:textId="56ECF9B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6EC8" w14:textId="19077360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B3BD" w14:textId="78C3F7AA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96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45A2" w14:textId="1101384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D164" w14:textId="76D80D6C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2177E" w14:textId="5987D315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FCD8E" w14:textId="4AB9A75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A5B6" w14:textId="3CEC7A7F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3C3B0C21" w14:textId="00A813A8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9B9B" w14:textId="3168191F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IL2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64FF8" w14:textId="5C354EDA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9B95" w14:textId="57B1813A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8FB4" w14:textId="021F74C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76.1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781" w14:textId="0BD0B80A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C534F" w14:textId="613109C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9303" w14:textId="31505C2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D141A" w14:textId="72EC9C1C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6D405" w14:textId="21192472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50215155" w14:textId="6000A24D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4AFE" w14:textId="5F47027A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CE270" w14:textId="041EEBD2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DFAB" w14:textId="228EB48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7C11" w14:textId="661CC81C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9.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3C98" w14:textId="7935CA7C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18E63" w14:textId="1FA601F7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8C8C1" w14:textId="3EA63194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EFD6" w14:textId="08C8D43C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F4B27" w14:textId="3307295F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48CC2082" w14:textId="49D2CF37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4957" w14:textId="1B776498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IL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6898" w14:textId="31499CF9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6ED4" w14:textId="209C2D9D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8C2B" w14:textId="6190097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9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F63B" w14:textId="6DC82DD6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554D5" w14:textId="33936480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2B4CA" w14:textId="388362C9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C6C3F" w14:textId="23717C2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45BA" w14:textId="783B5435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010E9FD4" w14:textId="1CD3B4C2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9C95" w14:textId="7BB9A974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TNF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BF8B1" w14:textId="7017D372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5BD0" w14:textId="18BCDDF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3FA4" w14:textId="65A047CA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2.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318C" w14:textId="50EF0FFC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F389F" w14:textId="7E451D32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A496C" w14:textId="3C7E0186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EA50" w14:textId="490D3CF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A3532" w14:textId="6D9195D1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450BD872" w14:textId="686773E9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580B1" w14:textId="1CA6D3DC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P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D8F1" w14:textId="5D17B832" w:rsidR="007959F8" w:rsidRPr="00A61F90" w:rsidRDefault="007959F8" w:rsidP="0079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DA32A" w14:textId="1F65A021" w:rsidR="007959F8" w:rsidRPr="00A61F90" w:rsidRDefault="007959F8" w:rsidP="0079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967C9" w14:textId="0EB0A736" w:rsidR="007959F8" w:rsidRPr="00A61F90" w:rsidRDefault="007959F8" w:rsidP="0079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8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F6894" w14:textId="2A0B73B2" w:rsidR="007959F8" w:rsidRPr="00A61F90" w:rsidRDefault="007959F8" w:rsidP="0079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DDBCF" w14:textId="20517BFC" w:rsidR="007959F8" w:rsidRPr="00A61F90" w:rsidRDefault="007959F8" w:rsidP="0079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97355" w14:textId="6C29C0CA" w:rsidR="007959F8" w:rsidRPr="00A61F90" w:rsidRDefault="007959F8" w:rsidP="0079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81212" w14:textId="29E96E19" w:rsidR="007959F8" w:rsidRPr="00A61F90" w:rsidRDefault="007959F8" w:rsidP="007959F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6AD0D" w14:textId="4451C552" w:rsidR="007959F8" w:rsidRPr="00EC077C" w:rsidRDefault="007959F8" w:rsidP="007959F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707FC21D" w14:textId="3DB9B73F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F954" w14:textId="2155FBF6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D-dim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F2C4" w14:textId="720232B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2E96" w14:textId="20BA1FE0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DAC0" w14:textId="2E4418E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66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E2AB" w14:textId="057D25FA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EEAFF" w14:textId="2D268E2F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96C91" w14:textId="3B297AEA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8FB1" w14:textId="415D34A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7B877" w14:textId="2BA49B98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55A5C345" w14:textId="5B2C7922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969E" w14:textId="37BC0106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09A8" w14:textId="595FE361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5F33" w14:textId="234171D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1A52" w14:textId="556B2A8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79C1" w14:textId="7A50291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CB9E9" w14:textId="70457899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8B50" w14:textId="18D60656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007A6" w14:textId="43E84902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FE744" w14:textId="3A91CD4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770</w:t>
            </w:r>
          </w:p>
        </w:tc>
      </w:tr>
      <w:tr w:rsidR="007959F8" w:rsidRPr="00A61F90" w14:paraId="118F1E4E" w14:textId="4CC7F458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C097" w14:textId="4A01106E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51B3" w14:textId="29E4BF10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08A1" w14:textId="53313EC2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0911" w14:textId="7867A0B1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2.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9F53" w14:textId="3A8CA322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73FA" w14:textId="405B1A81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9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A93E4" w14:textId="0214A7D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.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799C" w14:textId="6D76FEC6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.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A93D" w14:textId="48797DF5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1599E193" w14:textId="446A57C3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5170" w14:textId="2726F170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AL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4EDBC" w14:textId="4EA2DEDF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1A0A" w14:textId="2F5E640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DC2E" w14:textId="64F99C22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8.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B5C9" w14:textId="56E7AA5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B2D1" w14:textId="107FC16D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5D9C2" w14:textId="102C2DF2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AFA6" w14:textId="09EB4B00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59C12" w14:textId="4C19AE58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7888F3E3" w14:textId="58313C46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A24D" w14:textId="1C0916CD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C459B" w14:textId="594CFAA9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18C9" w14:textId="3746BA1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9D2" w14:textId="280C99C6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9.1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85C0" w14:textId="0674005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52C5F" w14:textId="2B3D16E4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4C668" w14:textId="61A3FF25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14047" w14:textId="6B8011D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22C2F" w14:textId="10BA6163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7E44CE9E" w14:textId="46C5F059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24E5" w14:textId="428015E7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42DA6" w14:textId="79390394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0595" w14:textId="19A0576D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FB86" w14:textId="4DC3B1D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8.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07B7" w14:textId="678B757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F633C" w14:textId="6C25BAE1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9315A" w14:textId="7E7F3E79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8339" w14:textId="728CA82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2681D" w14:textId="246D99FA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4C098802" w14:textId="1B80FBF3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92EA" w14:textId="420E400D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GLO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1E0F" w14:textId="1B4B2AF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F373" w14:textId="008C18C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5FFE" w14:textId="2004D144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2.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4541" w14:textId="73DCE68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B9653" w14:textId="7380693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15D1D" w14:textId="65BDDBF2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558C3" w14:textId="03673859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63D5" w14:textId="61D78F5D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0C0709C2" w14:textId="6058B1F3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3E13" w14:textId="596BFA28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111C" w14:textId="2DBC3CA5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1E1D" w14:textId="16DEE88D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087B" w14:textId="2470A5E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30.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37DD" w14:textId="1099EE0F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1630" w14:textId="7C4E7D14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84168" w14:textId="6A215AF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CB782" w14:textId="1CAC2C9F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B3BC" w14:textId="1898D47E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263AB521" w14:textId="008F01D3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5A0D" w14:textId="60300994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271E7" w14:textId="296F4389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61D7" w14:textId="4725F96F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4225" w14:textId="0D03D3A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54.6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64E7" w14:textId="66DB924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AB740" w14:textId="50B60F9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8DA01" w14:textId="3FABB06D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94C3" w14:textId="442CBD4E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5BCEB" w14:textId="734B6EAF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5DAF3820" w14:textId="536D3EDD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63F4" w14:textId="7AAFE06F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GLU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D313A" w14:textId="2C7E9E16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50A4" w14:textId="1DEDCEDF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786C" w14:textId="2811F218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26.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977B" w14:textId="5381451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A2B1" w14:textId="2144F41A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D2C2F" w14:textId="6D55545F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E5B45" w14:textId="7D92B2EC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.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1922B" w14:textId="13E25086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7959F8" w:rsidRPr="00A61F90" w14:paraId="3DE55F43" w14:textId="3A2150BE" w:rsidTr="0075753F">
        <w:trPr>
          <w:trHeight w:val="20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7824323" w14:textId="1B925FA5" w:rsidR="007959F8" w:rsidRPr="00A61F90" w:rsidRDefault="007959F8" w:rsidP="007959F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61F90">
              <w:rPr>
                <w:rFonts w:ascii="Times New Roman" w:hAnsi="Times New Roman" w:cs="Times New Roman"/>
                <w:sz w:val="24"/>
                <w:szCs w:val="24"/>
              </w:rPr>
              <w:t>TBI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566C42" w14:textId="10837821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D83F1F2" w14:textId="1EA43E11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9E5C62D" w14:textId="3CD423CB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1.2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F09088" w14:textId="316E0281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6B8E814" w14:textId="0B4AD410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6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D87FB9" w14:textId="389C1373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48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10DC497" w14:textId="56A2F20D" w:rsidR="007959F8" w:rsidRPr="00A61F90" w:rsidRDefault="007959F8" w:rsidP="007959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0</w:t>
            </w:r>
            <w:r w:rsidRPr="006A7DC6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8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B2349B0" w14:textId="067D7D22" w:rsidR="007959F8" w:rsidRPr="00EC077C" w:rsidRDefault="007959F8" w:rsidP="007959F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C077C">
              <w:rPr>
                <w:rFonts w:ascii="Times New Roman" w:eastAsia="MingLiU" w:hAnsi="Times New Roman" w:cs="Times New Roman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</w:tbl>
    <w:p w14:paraId="72F8B3BC" w14:textId="1A4BC4E1" w:rsidR="00736854" w:rsidRPr="00700FAC" w:rsidRDefault="00A06753" w:rsidP="00700FAC">
      <w:pPr>
        <w:jc w:val="both"/>
        <w:rPr>
          <w:rFonts w:ascii="Times New Roman" w:hAnsi="Times New Roman" w:cs="Times New Roman"/>
          <w:sz w:val="24"/>
          <w:szCs w:val="28"/>
        </w:rPr>
      </w:pPr>
      <w:r w:rsidRPr="00482551">
        <w:rPr>
          <w:rFonts w:ascii="Times New Roman" w:hAnsi="Times New Roman" w:cs="Times New Roman"/>
          <w:sz w:val="24"/>
          <w:szCs w:val="24"/>
        </w:rPr>
        <w:t>Abbreviations:</w:t>
      </w:r>
      <w:r w:rsidR="00736854">
        <w:rPr>
          <w:rFonts w:ascii="Times New Roman" w:hAnsi="Times New Roman" w:cs="Times New Roman"/>
          <w:sz w:val="24"/>
          <w:szCs w:val="24"/>
        </w:rPr>
        <w:t xml:space="preserve"> HP</w:t>
      </w:r>
      <w:r w:rsidR="00FF3E69" w:rsidRPr="00482551">
        <w:rPr>
          <w:rFonts w:ascii="Times New Roman" w:hAnsi="Times New Roman" w:cs="Times New Roman"/>
          <w:sz w:val="24"/>
          <w:szCs w:val="24"/>
        </w:rPr>
        <w:t xml:space="preserve">, </w:t>
      </w:r>
      <w:r w:rsidR="00736854">
        <w:rPr>
          <w:rFonts w:ascii="Times New Roman" w:hAnsi="Times New Roman" w:cs="Times New Roman"/>
          <w:sz w:val="24"/>
          <w:szCs w:val="24"/>
        </w:rPr>
        <w:t>hypertension; DM, diabetes; COPD,</w:t>
      </w:r>
      <w:r w:rsidR="00736854" w:rsidRPr="00736854">
        <w:rPr>
          <w:rFonts w:ascii="Times New Roman" w:hAnsi="Times New Roman" w:cs="Times New Roman"/>
          <w:sz w:val="24"/>
          <w:szCs w:val="28"/>
        </w:rPr>
        <w:t xml:space="preserve"> </w:t>
      </w:r>
      <w:r w:rsidR="00736854" w:rsidRPr="00620B1E">
        <w:rPr>
          <w:rFonts w:ascii="Times New Roman" w:hAnsi="Times New Roman" w:cs="Times New Roman"/>
          <w:sz w:val="24"/>
          <w:szCs w:val="28"/>
        </w:rPr>
        <w:t>chronic</w:t>
      </w:r>
      <w:r w:rsidR="00736854">
        <w:rPr>
          <w:rFonts w:ascii="Times New Roman" w:hAnsi="Times New Roman" w:cs="Times New Roman"/>
          <w:sz w:val="24"/>
          <w:szCs w:val="28"/>
        </w:rPr>
        <w:t xml:space="preserve"> </w:t>
      </w:r>
      <w:r w:rsidR="00736854" w:rsidRPr="00620B1E">
        <w:rPr>
          <w:rFonts w:ascii="Times New Roman" w:hAnsi="Times New Roman" w:cs="Times New Roman"/>
          <w:sz w:val="24"/>
          <w:szCs w:val="28"/>
        </w:rPr>
        <w:t>obstructive pulmonary disease</w:t>
      </w:r>
      <w:r w:rsidR="00736854">
        <w:rPr>
          <w:rFonts w:ascii="Times New Roman" w:hAnsi="Times New Roman" w:cs="Times New Roman"/>
          <w:sz w:val="24"/>
          <w:szCs w:val="28"/>
        </w:rPr>
        <w:t xml:space="preserve">; </w:t>
      </w:r>
      <w:r w:rsidR="00736854" w:rsidRPr="00482551">
        <w:rPr>
          <w:rFonts w:ascii="Times New Roman" w:hAnsi="Times New Roman" w:cs="Times New Roman"/>
          <w:sz w:val="24"/>
          <w:szCs w:val="24"/>
        </w:rPr>
        <w:t>SBP</w:t>
      </w:r>
      <w:r w:rsidR="00736854">
        <w:rPr>
          <w:rFonts w:ascii="Times New Roman" w:hAnsi="Times New Roman" w:cs="Times New Roman"/>
          <w:sz w:val="24"/>
          <w:szCs w:val="24"/>
        </w:rPr>
        <w:t>,</w:t>
      </w:r>
      <w:r w:rsidR="00736854" w:rsidRPr="00482551">
        <w:rPr>
          <w:rFonts w:ascii="Times New Roman" w:hAnsi="Times New Roman" w:cs="Times New Roman"/>
          <w:sz w:val="24"/>
          <w:szCs w:val="24"/>
        </w:rPr>
        <w:t xml:space="preserve"> Systolic blood pressure</w:t>
      </w:r>
      <w:r w:rsidR="00736854">
        <w:rPr>
          <w:rFonts w:ascii="Times New Roman" w:hAnsi="Times New Roman" w:cs="Times New Roman"/>
          <w:sz w:val="24"/>
          <w:szCs w:val="24"/>
        </w:rPr>
        <w:t>;</w:t>
      </w:r>
      <w:r w:rsidR="00736854" w:rsidRPr="00482551">
        <w:rPr>
          <w:rFonts w:ascii="Times New Roman" w:hAnsi="Times New Roman" w:cs="Times New Roman"/>
          <w:sz w:val="24"/>
          <w:szCs w:val="24"/>
        </w:rPr>
        <w:t xml:space="preserve"> DBP</w:t>
      </w:r>
      <w:r w:rsidR="00736854">
        <w:rPr>
          <w:rFonts w:ascii="Times New Roman" w:hAnsi="Times New Roman" w:cs="Times New Roman"/>
          <w:sz w:val="24"/>
          <w:szCs w:val="24"/>
        </w:rPr>
        <w:t>,</w:t>
      </w:r>
      <w:r w:rsidR="00736854" w:rsidRPr="00482551">
        <w:rPr>
          <w:rFonts w:ascii="Times New Roman" w:hAnsi="Times New Roman" w:cs="Times New Roman"/>
          <w:sz w:val="24"/>
          <w:szCs w:val="24"/>
        </w:rPr>
        <w:t xml:space="preserve"> Diastolic blood pressure</w:t>
      </w:r>
      <w:r w:rsidR="00736854">
        <w:rPr>
          <w:rFonts w:ascii="Times New Roman" w:hAnsi="Times New Roman" w:cs="Times New Roman"/>
          <w:sz w:val="24"/>
          <w:szCs w:val="24"/>
        </w:rPr>
        <w:t>;</w:t>
      </w:r>
      <w:r w:rsidR="00736854"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="00736854" w:rsidRPr="00BC0FE6">
        <w:rPr>
          <w:rFonts w:ascii="Times New Roman" w:hAnsi="Times New Roman" w:hint="eastAsia"/>
          <w:sz w:val="24"/>
          <w:szCs w:val="24"/>
        </w:rPr>
        <w:t>SpO</w:t>
      </w:r>
      <w:r w:rsidR="00736854" w:rsidRPr="00BC0FE6">
        <w:rPr>
          <w:rFonts w:ascii="Times New Roman" w:hAnsi="Times New Roman"/>
          <w:sz w:val="24"/>
          <w:szCs w:val="24"/>
          <w:vertAlign w:val="subscript"/>
        </w:rPr>
        <w:t>2</w:t>
      </w:r>
      <w:r w:rsidR="00736854" w:rsidRPr="00736854">
        <w:rPr>
          <w:rFonts w:ascii="Times New Roman" w:hAnsi="Times New Roman"/>
          <w:sz w:val="24"/>
          <w:szCs w:val="24"/>
        </w:rPr>
        <w:t>,</w:t>
      </w:r>
      <w:r w:rsidR="00736854" w:rsidRPr="00BC0FE6">
        <w:rPr>
          <w:rFonts w:ascii="Times New Roman" w:hAnsi="Times New Roman"/>
          <w:sz w:val="24"/>
          <w:szCs w:val="24"/>
          <w:vertAlign w:val="subscript"/>
        </w:rPr>
        <w:t xml:space="preserve"> </w:t>
      </w:r>
      <w:r w:rsidR="00736854">
        <w:rPr>
          <w:rFonts w:ascii="Times New Roman" w:hAnsi="Times New Roman" w:cs="Times New Roman"/>
          <w:sz w:val="24"/>
          <w:szCs w:val="28"/>
        </w:rPr>
        <w:t>p</w:t>
      </w:r>
      <w:r w:rsidR="00736854" w:rsidRPr="002A5519">
        <w:rPr>
          <w:rFonts w:ascii="Times New Roman" w:hAnsi="Times New Roman" w:cs="Times New Roman"/>
          <w:sz w:val="24"/>
          <w:szCs w:val="28"/>
        </w:rPr>
        <w:t>ercutaneous oxygen saturation</w:t>
      </w:r>
      <w:r w:rsidR="00736854">
        <w:rPr>
          <w:rFonts w:ascii="Times New Roman" w:hAnsi="Times New Roman" w:cs="Times New Roman"/>
          <w:sz w:val="24"/>
          <w:szCs w:val="28"/>
        </w:rPr>
        <w:t>;</w:t>
      </w:r>
      <w:r w:rsidR="00736854" w:rsidRPr="00736854">
        <w:rPr>
          <w:rFonts w:ascii="Times New Roman" w:hAnsi="Times New Roman" w:cs="Times New Roman"/>
          <w:sz w:val="24"/>
          <w:szCs w:val="24"/>
        </w:rPr>
        <w:t xml:space="preserve"> </w:t>
      </w:r>
      <w:r w:rsidR="00736854" w:rsidRPr="00482551">
        <w:rPr>
          <w:rFonts w:ascii="Times New Roman" w:hAnsi="Times New Roman" w:cs="Times New Roman"/>
          <w:sz w:val="24"/>
          <w:szCs w:val="24"/>
        </w:rPr>
        <w:t>Hs-</w:t>
      </w:r>
      <w:proofErr w:type="spellStart"/>
      <w:r w:rsidR="00736854" w:rsidRPr="00482551">
        <w:rPr>
          <w:rFonts w:ascii="Times New Roman" w:hAnsi="Times New Roman" w:cs="Times New Roman"/>
          <w:sz w:val="24"/>
          <w:szCs w:val="24"/>
        </w:rPr>
        <w:t>TnI</w:t>
      </w:r>
      <w:proofErr w:type="spellEnd"/>
      <w:r w:rsidR="00736854">
        <w:rPr>
          <w:rFonts w:ascii="Times New Roman" w:hAnsi="Times New Roman" w:cs="Times New Roman"/>
          <w:sz w:val="24"/>
          <w:szCs w:val="24"/>
        </w:rPr>
        <w:t>,</w:t>
      </w:r>
      <w:r w:rsidR="00736854" w:rsidRPr="00482551">
        <w:rPr>
          <w:rFonts w:ascii="Times New Roman" w:hAnsi="Times New Roman" w:cs="Times New Roman"/>
          <w:sz w:val="24"/>
          <w:szCs w:val="24"/>
        </w:rPr>
        <w:t xml:space="preserve"> High</w:t>
      </w:r>
      <w:r w:rsidR="00736854">
        <w:rPr>
          <w:rFonts w:ascii="Times New Roman" w:hAnsi="Times New Roman" w:cs="Times New Roman"/>
          <w:sz w:val="24"/>
          <w:szCs w:val="24"/>
        </w:rPr>
        <w:t xml:space="preserve"> </w:t>
      </w:r>
      <w:r w:rsidR="00736854" w:rsidRPr="00482551">
        <w:rPr>
          <w:rFonts w:ascii="Times New Roman" w:hAnsi="Times New Roman" w:cs="Times New Roman"/>
          <w:sz w:val="24"/>
          <w:szCs w:val="24"/>
        </w:rPr>
        <w:t>sensitivity troponin-I</w:t>
      </w:r>
      <w:r w:rsidR="00736854">
        <w:rPr>
          <w:rFonts w:ascii="Times New Roman" w:hAnsi="Times New Roman" w:cs="Times New Roman"/>
          <w:sz w:val="24"/>
          <w:szCs w:val="24"/>
        </w:rPr>
        <w:t xml:space="preserve">; </w:t>
      </w:r>
      <w:r w:rsidR="00736854" w:rsidRPr="00B535D1">
        <w:rPr>
          <w:rFonts w:ascii="Times New Roman" w:hAnsi="Times New Roman" w:cs="Times New Roman"/>
          <w:sz w:val="24"/>
          <w:szCs w:val="28"/>
        </w:rPr>
        <w:t>CK</w:t>
      </w:r>
      <w:r w:rsidR="00736854">
        <w:rPr>
          <w:rFonts w:ascii="Times New Roman" w:hAnsi="Times New Roman" w:cs="Times New Roman"/>
          <w:sz w:val="24"/>
          <w:szCs w:val="28"/>
        </w:rPr>
        <w:t>-</w:t>
      </w:r>
      <w:r w:rsidR="00736854" w:rsidRPr="00B535D1">
        <w:rPr>
          <w:rFonts w:ascii="Times New Roman" w:hAnsi="Times New Roman" w:cs="Times New Roman"/>
          <w:sz w:val="24"/>
          <w:szCs w:val="28"/>
        </w:rPr>
        <w:t>MB</w:t>
      </w:r>
      <w:r w:rsidR="00736854">
        <w:rPr>
          <w:rFonts w:ascii="Times New Roman" w:hAnsi="Times New Roman" w:cs="Times New Roman"/>
          <w:sz w:val="24"/>
          <w:szCs w:val="28"/>
        </w:rPr>
        <w:t>,</w:t>
      </w:r>
      <w:r w:rsidR="00736854" w:rsidRPr="0048255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36854" w:rsidRPr="00482551">
        <w:rPr>
          <w:rFonts w:ascii="Times New Roman" w:hAnsi="Times New Roman" w:cs="Times New Roman"/>
          <w:sz w:val="24"/>
          <w:szCs w:val="24"/>
        </w:rPr>
        <w:t>creatine</w:t>
      </w:r>
      <w:proofErr w:type="spellEnd"/>
      <w:r w:rsidR="00736854" w:rsidRPr="00482551">
        <w:rPr>
          <w:rFonts w:ascii="Times New Roman" w:hAnsi="Times New Roman" w:cs="Times New Roman"/>
          <w:sz w:val="24"/>
          <w:szCs w:val="24"/>
        </w:rPr>
        <w:t xml:space="preserve"> kinase-MB</w:t>
      </w:r>
      <w:r w:rsidR="00736854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="00482551" w:rsidRPr="00BC0FE6">
        <w:rPr>
          <w:rFonts w:ascii="Times New Roman" w:hAnsi="Times New Roman"/>
          <w:sz w:val="24"/>
          <w:szCs w:val="24"/>
        </w:rPr>
        <w:t>M</w:t>
      </w:r>
      <w:r w:rsidR="00A15E96">
        <w:rPr>
          <w:rFonts w:ascii="Times New Roman" w:hAnsi="Times New Roman"/>
          <w:sz w:val="24"/>
          <w:szCs w:val="24"/>
        </w:rPr>
        <w:t>yo</w:t>
      </w:r>
      <w:proofErr w:type="spellEnd"/>
      <w:r w:rsidR="00736854">
        <w:rPr>
          <w:rFonts w:ascii="Times New Roman" w:hAnsi="Times New Roman"/>
          <w:sz w:val="24"/>
          <w:szCs w:val="24"/>
        </w:rPr>
        <w:t>,</w:t>
      </w:r>
      <w:r w:rsidR="00482551">
        <w:rPr>
          <w:rFonts w:ascii="Times New Roman" w:hAnsi="Times New Roman"/>
          <w:sz w:val="24"/>
          <w:szCs w:val="24"/>
        </w:rPr>
        <w:t xml:space="preserve"> </w:t>
      </w:r>
      <w:r w:rsidR="00482551" w:rsidRPr="00B535D1">
        <w:rPr>
          <w:rFonts w:ascii="Times New Roman" w:hAnsi="Times New Roman" w:cs="Times New Roman"/>
          <w:sz w:val="24"/>
          <w:szCs w:val="28"/>
        </w:rPr>
        <w:t>myoglobin</w:t>
      </w:r>
      <w:r w:rsidR="00736854">
        <w:rPr>
          <w:rFonts w:ascii="Times New Roman" w:hAnsi="Times New Roman" w:cs="Times New Roman"/>
          <w:sz w:val="24"/>
          <w:szCs w:val="28"/>
        </w:rPr>
        <w:t>;</w:t>
      </w:r>
      <w:r w:rsidR="00482551">
        <w:rPr>
          <w:rFonts w:ascii="Times New Roman" w:hAnsi="Times New Roman" w:cs="Times New Roman"/>
          <w:sz w:val="24"/>
          <w:szCs w:val="28"/>
        </w:rPr>
        <w:t xml:space="preserve"> </w:t>
      </w:r>
      <w:r w:rsidR="00482551" w:rsidRPr="00B535D1">
        <w:rPr>
          <w:rFonts w:ascii="Times New Roman" w:hAnsi="Times New Roman" w:cs="Times New Roman"/>
          <w:sz w:val="24"/>
          <w:szCs w:val="28"/>
        </w:rPr>
        <w:t>NT-</w:t>
      </w:r>
      <w:proofErr w:type="spellStart"/>
      <w:r w:rsidR="00482551" w:rsidRPr="00B535D1">
        <w:rPr>
          <w:rFonts w:ascii="Times New Roman" w:hAnsi="Times New Roman" w:cs="Times New Roman"/>
          <w:sz w:val="24"/>
          <w:szCs w:val="28"/>
        </w:rPr>
        <w:t>proBNP</w:t>
      </w:r>
      <w:proofErr w:type="spellEnd"/>
      <w:r w:rsidR="00736854">
        <w:rPr>
          <w:rFonts w:ascii="Times New Roman" w:hAnsi="Times New Roman" w:cs="Times New Roman"/>
          <w:sz w:val="24"/>
          <w:szCs w:val="28"/>
        </w:rPr>
        <w:t>,</w:t>
      </w:r>
      <w:r w:rsidR="00482551" w:rsidRPr="00B535D1">
        <w:rPr>
          <w:rFonts w:ascii="Times New Roman" w:hAnsi="Times New Roman" w:cs="Times New Roman"/>
          <w:sz w:val="24"/>
          <w:szCs w:val="28"/>
        </w:rPr>
        <w:t xml:space="preserve"> N terminal pro B type natriuretic peptide</w:t>
      </w:r>
      <w:r w:rsidR="00736854">
        <w:rPr>
          <w:rFonts w:ascii="Times New Roman" w:hAnsi="Times New Roman" w:cs="Times New Roman"/>
          <w:sz w:val="24"/>
          <w:szCs w:val="28"/>
        </w:rPr>
        <w:t xml:space="preserve">; </w:t>
      </w:r>
      <w:r w:rsidR="00AC50FB" w:rsidRPr="00BC0FE6">
        <w:rPr>
          <w:rFonts w:ascii="Times New Roman" w:hAnsi="Times New Roman"/>
          <w:sz w:val="24"/>
          <w:szCs w:val="24"/>
        </w:rPr>
        <w:t>WBC</w:t>
      </w:r>
      <w:r w:rsidR="00AC50FB">
        <w:rPr>
          <w:rFonts w:ascii="Times New Roman" w:hAnsi="Times New Roman"/>
          <w:sz w:val="24"/>
          <w:szCs w:val="24"/>
        </w:rPr>
        <w:t xml:space="preserve">, white blood cell; </w:t>
      </w:r>
      <w:r w:rsidR="00736854" w:rsidRPr="00A84A36">
        <w:rPr>
          <w:rFonts w:ascii="Times New Roman" w:hAnsi="Times New Roman" w:cs="Times New Roman"/>
          <w:sz w:val="24"/>
          <w:szCs w:val="24"/>
        </w:rPr>
        <w:t>NEU</w:t>
      </w:r>
      <w:r w:rsidR="00736854">
        <w:rPr>
          <w:rFonts w:ascii="Times New Roman" w:hAnsi="Times New Roman" w:cs="Times New Roman"/>
          <w:sz w:val="24"/>
          <w:szCs w:val="24"/>
        </w:rPr>
        <w:t xml:space="preserve">, </w:t>
      </w:r>
      <w:r w:rsidR="00736854" w:rsidRPr="00620B1E">
        <w:rPr>
          <w:rFonts w:ascii="Times New Roman" w:hAnsi="Times New Roman" w:cs="Times New Roman"/>
          <w:sz w:val="24"/>
          <w:szCs w:val="28"/>
        </w:rPr>
        <w:t>neutrophil</w:t>
      </w:r>
      <w:r w:rsidR="00736854">
        <w:rPr>
          <w:rFonts w:ascii="Times New Roman" w:hAnsi="Times New Roman" w:cs="Times New Roman"/>
          <w:sz w:val="24"/>
          <w:szCs w:val="28"/>
        </w:rPr>
        <w:t xml:space="preserve">; </w:t>
      </w:r>
      <w:r w:rsidR="00736854">
        <w:rPr>
          <w:rFonts w:ascii="Times New Roman" w:hAnsi="Times New Roman"/>
          <w:sz w:val="24"/>
          <w:szCs w:val="24"/>
        </w:rPr>
        <w:t xml:space="preserve">LYM, </w:t>
      </w:r>
      <w:r w:rsidR="00736854" w:rsidRPr="002A5519">
        <w:rPr>
          <w:rFonts w:ascii="Times New Roman" w:hAnsi="Times New Roman"/>
          <w:sz w:val="24"/>
          <w:szCs w:val="24"/>
        </w:rPr>
        <w:t>lymphocyte</w:t>
      </w:r>
      <w:r w:rsidR="00736854">
        <w:rPr>
          <w:rFonts w:ascii="Times New Roman" w:hAnsi="Times New Roman"/>
          <w:sz w:val="24"/>
          <w:szCs w:val="24"/>
        </w:rPr>
        <w:t xml:space="preserve">s; </w:t>
      </w:r>
      <w:r w:rsidR="00AC50FB" w:rsidRPr="00A84A36">
        <w:rPr>
          <w:rFonts w:ascii="Times New Roman" w:hAnsi="Times New Roman" w:cs="Times New Roman"/>
          <w:sz w:val="24"/>
          <w:szCs w:val="24"/>
        </w:rPr>
        <w:t>Hs-CRP</w:t>
      </w:r>
      <w:r w:rsidR="00AC50FB">
        <w:rPr>
          <w:rFonts w:ascii="Times New Roman" w:hAnsi="Times New Roman" w:cs="Times New Roman"/>
          <w:sz w:val="24"/>
          <w:szCs w:val="24"/>
        </w:rPr>
        <w:t xml:space="preserve">, </w:t>
      </w:r>
      <w:r w:rsidR="00AC50FB">
        <w:rPr>
          <w:rFonts w:ascii="Times New Roman" w:hAnsi="Times New Roman" w:cs="Times New Roman"/>
          <w:sz w:val="24"/>
          <w:szCs w:val="28"/>
        </w:rPr>
        <w:t>h</w:t>
      </w:r>
      <w:r w:rsidR="00AC50FB" w:rsidRPr="00D527BA">
        <w:rPr>
          <w:rFonts w:ascii="Times New Roman" w:hAnsi="Times New Roman" w:cs="Times New Roman"/>
          <w:sz w:val="24"/>
          <w:szCs w:val="28"/>
        </w:rPr>
        <w:t xml:space="preserve">igh sensitivity </w:t>
      </w:r>
      <w:r w:rsidR="00AC50FB" w:rsidRPr="00620B1E">
        <w:rPr>
          <w:rFonts w:ascii="Times New Roman" w:hAnsi="Times New Roman" w:cs="Times New Roman"/>
          <w:sz w:val="24"/>
          <w:szCs w:val="28"/>
        </w:rPr>
        <w:t>C-reactive</w:t>
      </w:r>
      <w:r w:rsidR="00AC50FB">
        <w:rPr>
          <w:rFonts w:ascii="Times New Roman" w:hAnsi="Times New Roman" w:cs="Times New Roman"/>
          <w:sz w:val="24"/>
          <w:szCs w:val="28"/>
        </w:rPr>
        <w:t xml:space="preserve"> </w:t>
      </w:r>
      <w:r w:rsidR="00AC50FB" w:rsidRPr="00620B1E">
        <w:rPr>
          <w:rFonts w:ascii="Times New Roman" w:hAnsi="Times New Roman" w:cs="Times New Roman"/>
          <w:sz w:val="24"/>
          <w:szCs w:val="28"/>
        </w:rPr>
        <w:t>protein</w:t>
      </w:r>
      <w:r w:rsidR="00AC50FB">
        <w:rPr>
          <w:rFonts w:ascii="Times New Roman" w:hAnsi="Times New Roman" w:cs="Times New Roman"/>
          <w:sz w:val="24"/>
          <w:szCs w:val="28"/>
        </w:rPr>
        <w:t xml:space="preserve">; </w:t>
      </w:r>
      <w:r w:rsidR="00AC50FB" w:rsidRPr="00A84A36">
        <w:rPr>
          <w:rFonts w:ascii="Times New Roman" w:hAnsi="Times New Roman" w:cs="Times New Roman"/>
          <w:sz w:val="24"/>
          <w:szCs w:val="24"/>
        </w:rPr>
        <w:t>IL2R</w:t>
      </w:r>
      <w:r w:rsidR="00AC50FB">
        <w:rPr>
          <w:rFonts w:ascii="Times New Roman" w:hAnsi="Times New Roman" w:cs="Times New Roman"/>
          <w:sz w:val="24"/>
          <w:szCs w:val="24"/>
        </w:rPr>
        <w:t xml:space="preserve">, </w:t>
      </w:r>
      <w:r w:rsidR="00AC50FB">
        <w:rPr>
          <w:rFonts w:ascii="Times New Roman" w:hAnsi="Times New Roman" w:cs="Times New Roman"/>
          <w:sz w:val="24"/>
          <w:szCs w:val="28"/>
        </w:rPr>
        <w:t>i</w:t>
      </w:r>
      <w:r w:rsidR="00AC50FB" w:rsidRPr="00D527BA">
        <w:rPr>
          <w:rFonts w:ascii="Times New Roman" w:hAnsi="Times New Roman" w:cs="Times New Roman"/>
          <w:sz w:val="24"/>
          <w:szCs w:val="28"/>
        </w:rPr>
        <w:t>nterleukin</w:t>
      </w:r>
      <w:r w:rsidR="00AC50FB">
        <w:rPr>
          <w:rFonts w:ascii="Times New Roman" w:hAnsi="Times New Roman" w:cs="Times New Roman"/>
          <w:sz w:val="24"/>
          <w:szCs w:val="28"/>
        </w:rPr>
        <w:t xml:space="preserve"> 2 receptor; </w:t>
      </w:r>
      <w:r w:rsidR="00AC50FB" w:rsidRPr="00A84A36">
        <w:rPr>
          <w:rFonts w:ascii="Times New Roman" w:hAnsi="Times New Roman" w:cs="Times New Roman"/>
          <w:sz w:val="24"/>
          <w:szCs w:val="24"/>
        </w:rPr>
        <w:t>IL6</w:t>
      </w:r>
      <w:r w:rsidR="00AC50FB">
        <w:rPr>
          <w:rFonts w:ascii="Times New Roman" w:hAnsi="Times New Roman" w:cs="Times New Roman"/>
          <w:sz w:val="24"/>
          <w:szCs w:val="24"/>
        </w:rPr>
        <w:t xml:space="preserve">, </w:t>
      </w:r>
      <w:r w:rsidR="00AC50FB">
        <w:rPr>
          <w:rFonts w:ascii="Times New Roman" w:hAnsi="Times New Roman" w:cs="Times New Roman"/>
          <w:sz w:val="24"/>
          <w:szCs w:val="28"/>
        </w:rPr>
        <w:t>i</w:t>
      </w:r>
      <w:r w:rsidR="00AC50FB" w:rsidRPr="00D527BA">
        <w:rPr>
          <w:rFonts w:ascii="Times New Roman" w:hAnsi="Times New Roman" w:cs="Times New Roman"/>
          <w:sz w:val="24"/>
          <w:szCs w:val="28"/>
        </w:rPr>
        <w:t>nterleukin</w:t>
      </w:r>
      <w:r w:rsidR="00AC50FB">
        <w:rPr>
          <w:rFonts w:ascii="Times New Roman" w:hAnsi="Times New Roman" w:cs="Times New Roman"/>
          <w:sz w:val="24"/>
          <w:szCs w:val="28"/>
        </w:rPr>
        <w:t xml:space="preserve"> 6; </w:t>
      </w:r>
      <w:r w:rsidR="00AC50FB" w:rsidRPr="00A84A36">
        <w:rPr>
          <w:rFonts w:ascii="Times New Roman" w:hAnsi="Times New Roman" w:cs="Times New Roman"/>
          <w:sz w:val="24"/>
          <w:szCs w:val="24"/>
        </w:rPr>
        <w:t>IL8</w:t>
      </w:r>
      <w:r w:rsidR="00AC50FB">
        <w:rPr>
          <w:rFonts w:ascii="Times New Roman" w:hAnsi="Times New Roman" w:cs="Times New Roman"/>
          <w:sz w:val="24"/>
          <w:szCs w:val="24"/>
        </w:rPr>
        <w:t xml:space="preserve">, </w:t>
      </w:r>
      <w:r w:rsidR="00AC50FB">
        <w:rPr>
          <w:rFonts w:ascii="Times New Roman" w:hAnsi="Times New Roman" w:cs="Times New Roman"/>
          <w:sz w:val="24"/>
          <w:szCs w:val="28"/>
        </w:rPr>
        <w:t>i</w:t>
      </w:r>
      <w:r w:rsidR="00AC50FB" w:rsidRPr="00D527BA">
        <w:rPr>
          <w:rFonts w:ascii="Times New Roman" w:hAnsi="Times New Roman" w:cs="Times New Roman"/>
          <w:sz w:val="24"/>
          <w:szCs w:val="28"/>
        </w:rPr>
        <w:t>nterleukin</w:t>
      </w:r>
      <w:r w:rsidR="00AC50FB">
        <w:rPr>
          <w:rFonts w:ascii="Times New Roman" w:hAnsi="Times New Roman" w:cs="Times New Roman"/>
          <w:sz w:val="24"/>
          <w:szCs w:val="28"/>
        </w:rPr>
        <w:t xml:space="preserve"> 8; </w:t>
      </w:r>
      <w:r w:rsidR="00AC50FB" w:rsidRPr="00A84A36">
        <w:rPr>
          <w:rFonts w:ascii="Times New Roman" w:hAnsi="Times New Roman" w:cs="Times New Roman"/>
          <w:sz w:val="24"/>
          <w:szCs w:val="24"/>
        </w:rPr>
        <w:t>TNFα</w:t>
      </w:r>
      <w:r w:rsidR="00AC50FB">
        <w:rPr>
          <w:rFonts w:ascii="Times New Roman" w:hAnsi="Times New Roman" w:cs="Times New Roman"/>
          <w:sz w:val="24"/>
          <w:szCs w:val="24"/>
        </w:rPr>
        <w:t xml:space="preserve">, </w:t>
      </w:r>
      <w:r w:rsidR="007959F8" w:rsidRPr="00D527BA">
        <w:rPr>
          <w:rFonts w:ascii="Times New Roman" w:hAnsi="Times New Roman" w:cs="Times New Roman"/>
          <w:sz w:val="24"/>
          <w:szCs w:val="28"/>
        </w:rPr>
        <w:t>tumor</w:t>
      </w:r>
      <w:r w:rsidR="00AC50FB" w:rsidRPr="00D527BA">
        <w:rPr>
          <w:rFonts w:ascii="Times New Roman" w:hAnsi="Times New Roman" w:cs="Times New Roman"/>
          <w:sz w:val="24"/>
          <w:szCs w:val="28"/>
        </w:rPr>
        <w:t xml:space="preserve"> necrosis factor</w:t>
      </w:r>
      <w:r w:rsidR="00AC50FB">
        <w:rPr>
          <w:rFonts w:ascii="Times New Roman" w:hAnsi="Times New Roman" w:cs="Times New Roman"/>
          <w:sz w:val="24"/>
          <w:szCs w:val="28"/>
        </w:rPr>
        <w:t xml:space="preserve"> </w:t>
      </w:r>
      <w:r w:rsidR="00AC50FB" w:rsidRPr="00667C79">
        <w:rPr>
          <w:rFonts w:ascii="Times New Roman" w:hAnsi="Times New Roman"/>
          <w:sz w:val="24"/>
          <w:szCs w:val="24"/>
        </w:rPr>
        <w:t>α</w:t>
      </w:r>
      <w:r w:rsidR="00AC50FB">
        <w:rPr>
          <w:rFonts w:ascii="Times New Roman" w:hAnsi="Times New Roman"/>
          <w:sz w:val="24"/>
          <w:szCs w:val="24"/>
        </w:rPr>
        <w:t xml:space="preserve">; </w:t>
      </w:r>
      <w:r w:rsidR="008D28DB">
        <w:rPr>
          <w:rFonts w:ascii="Times New Roman" w:hAnsi="Times New Roman"/>
          <w:sz w:val="24"/>
          <w:szCs w:val="24"/>
        </w:rPr>
        <w:t xml:space="preserve">PLT, platelet; </w:t>
      </w:r>
      <w:r w:rsidR="00AC50FB" w:rsidRPr="00A84A36">
        <w:rPr>
          <w:rFonts w:ascii="Times New Roman" w:hAnsi="Times New Roman" w:cs="Times New Roman"/>
          <w:sz w:val="24"/>
          <w:szCs w:val="24"/>
        </w:rPr>
        <w:t>FIB</w:t>
      </w:r>
      <w:r w:rsidR="00AC50FB">
        <w:rPr>
          <w:rFonts w:ascii="Times New Roman" w:hAnsi="Times New Roman" w:cs="Times New Roman"/>
          <w:sz w:val="24"/>
          <w:szCs w:val="24"/>
        </w:rPr>
        <w:t xml:space="preserve">, </w:t>
      </w:r>
      <w:r w:rsidR="00AC50FB">
        <w:rPr>
          <w:rFonts w:ascii="Times New Roman" w:hAnsi="Times New Roman" w:cs="Times New Roman"/>
          <w:sz w:val="24"/>
          <w:szCs w:val="28"/>
        </w:rPr>
        <w:t>f</w:t>
      </w:r>
      <w:r w:rsidR="00AC50FB" w:rsidRPr="00F63451">
        <w:rPr>
          <w:rFonts w:ascii="Times New Roman" w:hAnsi="Times New Roman" w:cs="Times New Roman"/>
          <w:sz w:val="24"/>
          <w:szCs w:val="28"/>
        </w:rPr>
        <w:t>ibrinogen</w:t>
      </w:r>
      <w:r w:rsidR="00AC50FB">
        <w:rPr>
          <w:rFonts w:ascii="Times New Roman" w:hAnsi="Times New Roman" w:cs="Times New Roman"/>
          <w:sz w:val="24"/>
          <w:szCs w:val="28"/>
        </w:rPr>
        <w:t xml:space="preserve">; </w:t>
      </w:r>
      <w:r w:rsidR="00AC50FB" w:rsidRPr="00A84A36">
        <w:rPr>
          <w:rFonts w:ascii="Times New Roman" w:hAnsi="Times New Roman" w:cs="Times New Roman"/>
          <w:sz w:val="24"/>
          <w:szCs w:val="24"/>
        </w:rPr>
        <w:t>INR</w:t>
      </w:r>
      <w:r w:rsidR="00AC50FB">
        <w:rPr>
          <w:rFonts w:ascii="Times New Roman" w:hAnsi="Times New Roman" w:cs="Times New Roman"/>
          <w:sz w:val="24"/>
          <w:szCs w:val="24"/>
        </w:rPr>
        <w:t>,</w:t>
      </w:r>
      <w:r w:rsidR="00AC50FB">
        <w:rPr>
          <w:rFonts w:ascii="Times New Roman" w:hAnsi="Times New Roman" w:cs="Times New Roman"/>
          <w:sz w:val="24"/>
          <w:szCs w:val="28"/>
        </w:rPr>
        <w:t xml:space="preserve"> international normalized ratio; </w:t>
      </w:r>
      <w:r w:rsidR="00AC50FB" w:rsidRPr="00A84A36">
        <w:rPr>
          <w:rFonts w:ascii="Times New Roman" w:hAnsi="Times New Roman" w:cs="Times New Roman"/>
          <w:sz w:val="24"/>
          <w:szCs w:val="24"/>
        </w:rPr>
        <w:t>ALT</w:t>
      </w:r>
      <w:r w:rsidR="00AC50FB">
        <w:rPr>
          <w:rFonts w:ascii="Times New Roman" w:hAnsi="Times New Roman" w:cs="Times New Roman"/>
          <w:sz w:val="24"/>
          <w:szCs w:val="24"/>
        </w:rPr>
        <w:t xml:space="preserve">, </w:t>
      </w:r>
      <w:r w:rsidR="00AC50FB" w:rsidRPr="002D0B7D">
        <w:rPr>
          <w:rFonts w:ascii="Times New Roman" w:hAnsi="Times New Roman" w:cs="Times New Roman"/>
          <w:sz w:val="24"/>
          <w:szCs w:val="28"/>
        </w:rPr>
        <w:t>alanine aminotransferase</w:t>
      </w:r>
      <w:r w:rsidR="00AC50FB">
        <w:rPr>
          <w:rFonts w:ascii="Times New Roman" w:hAnsi="Times New Roman" w:cs="Times New Roman"/>
          <w:sz w:val="24"/>
          <w:szCs w:val="28"/>
        </w:rPr>
        <w:t>;</w:t>
      </w:r>
      <w:r w:rsidR="00AC50FB" w:rsidRPr="00620B1E">
        <w:rPr>
          <w:rFonts w:ascii="Times New Roman" w:hAnsi="Times New Roman" w:cs="Times New Roman"/>
          <w:sz w:val="24"/>
          <w:szCs w:val="28"/>
        </w:rPr>
        <w:t xml:space="preserve"> </w:t>
      </w:r>
      <w:r w:rsidR="00AC50FB" w:rsidRPr="00A84A36">
        <w:rPr>
          <w:rFonts w:ascii="Times New Roman" w:hAnsi="Times New Roman" w:cs="Times New Roman"/>
          <w:sz w:val="24"/>
          <w:szCs w:val="24"/>
        </w:rPr>
        <w:t>AST</w:t>
      </w:r>
      <w:r w:rsidR="00AC50FB">
        <w:rPr>
          <w:rFonts w:ascii="Times New Roman" w:hAnsi="Times New Roman" w:cs="Times New Roman"/>
          <w:sz w:val="24"/>
          <w:szCs w:val="24"/>
        </w:rPr>
        <w:t xml:space="preserve">, </w:t>
      </w:r>
      <w:r w:rsidR="00AC50FB" w:rsidRPr="00620B1E">
        <w:rPr>
          <w:rFonts w:ascii="Times New Roman" w:hAnsi="Times New Roman" w:cs="Times New Roman"/>
          <w:sz w:val="24"/>
          <w:szCs w:val="28"/>
        </w:rPr>
        <w:t>aspartate</w:t>
      </w:r>
      <w:r w:rsidR="00AC50FB">
        <w:rPr>
          <w:rFonts w:ascii="Times New Roman" w:hAnsi="Times New Roman" w:cs="Times New Roman"/>
          <w:sz w:val="24"/>
          <w:szCs w:val="28"/>
        </w:rPr>
        <w:t xml:space="preserve"> </w:t>
      </w:r>
      <w:r w:rsidR="00AC50FB" w:rsidRPr="00620B1E">
        <w:rPr>
          <w:rFonts w:ascii="Times New Roman" w:hAnsi="Times New Roman" w:cs="Times New Roman"/>
          <w:sz w:val="24"/>
          <w:szCs w:val="28"/>
        </w:rPr>
        <w:t>transaminase</w:t>
      </w:r>
      <w:r w:rsidR="00AC50FB">
        <w:rPr>
          <w:rFonts w:ascii="Times New Roman" w:hAnsi="Times New Roman" w:cs="Times New Roman"/>
          <w:sz w:val="24"/>
          <w:szCs w:val="28"/>
        </w:rPr>
        <w:t>;</w:t>
      </w:r>
      <w:r w:rsidR="00700FAC" w:rsidRPr="00700FAC">
        <w:rPr>
          <w:rFonts w:ascii="Times New Roman" w:hAnsi="Times New Roman" w:cs="Times New Roman"/>
          <w:sz w:val="24"/>
          <w:szCs w:val="24"/>
        </w:rPr>
        <w:t xml:space="preserve"> </w:t>
      </w:r>
      <w:r w:rsidR="00700FAC" w:rsidRPr="00A84A36">
        <w:rPr>
          <w:rFonts w:ascii="Times New Roman" w:hAnsi="Times New Roman" w:cs="Times New Roman"/>
          <w:sz w:val="24"/>
          <w:szCs w:val="24"/>
        </w:rPr>
        <w:t>ALB</w:t>
      </w:r>
      <w:r w:rsidR="00700FAC">
        <w:rPr>
          <w:rFonts w:ascii="Times New Roman" w:hAnsi="Times New Roman" w:cs="Times New Roman"/>
          <w:sz w:val="24"/>
          <w:szCs w:val="24"/>
        </w:rPr>
        <w:t xml:space="preserve">, </w:t>
      </w:r>
      <w:r w:rsidR="00700FAC" w:rsidRPr="00620B1E">
        <w:rPr>
          <w:rFonts w:ascii="Times New Roman" w:hAnsi="Times New Roman" w:cs="Times New Roman"/>
          <w:sz w:val="24"/>
          <w:szCs w:val="28"/>
        </w:rPr>
        <w:t>albumin</w:t>
      </w:r>
      <w:r w:rsidR="00700FAC">
        <w:rPr>
          <w:rFonts w:ascii="Times New Roman" w:hAnsi="Times New Roman" w:cs="Times New Roman"/>
          <w:sz w:val="24"/>
          <w:szCs w:val="28"/>
        </w:rPr>
        <w:t xml:space="preserve">; </w:t>
      </w:r>
      <w:r w:rsidR="00700FAC" w:rsidRPr="00A84A36">
        <w:rPr>
          <w:rFonts w:ascii="Times New Roman" w:hAnsi="Times New Roman" w:cs="Times New Roman"/>
          <w:sz w:val="24"/>
          <w:szCs w:val="24"/>
        </w:rPr>
        <w:t>GLOB</w:t>
      </w:r>
      <w:r w:rsidR="00700FAC">
        <w:rPr>
          <w:rFonts w:ascii="Times New Roman" w:hAnsi="Times New Roman" w:cs="Times New Roman"/>
          <w:sz w:val="24"/>
          <w:szCs w:val="24"/>
        </w:rPr>
        <w:t xml:space="preserve">, </w:t>
      </w:r>
      <w:r w:rsidR="00700FAC">
        <w:rPr>
          <w:rFonts w:ascii="Times New Roman" w:hAnsi="Times New Roman" w:cs="Times New Roman"/>
          <w:sz w:val="24"/>
          <w:szCs w:val="28"/>
        </w:rPr>
        <w:t>g</w:t>
      </w:r>
      <w:r w:rsidR="00700FAC" w:rsidRPr="00F63451">
        <w:rPr>
          <w:rFonts w:ascii="Times New Roman" w:hAnsi="Times New Roman" w:cs="Times New Roman"/>
          <w:sz w:val="24"/>
          <w:szCs w:val="28"/>
        </w:rPr>
        <w:t>lobulin</w:t>
      </w:r>
      <w:r w:rsidR="00700FAC">
        <w:rPr>
          <w:rFonts w:ascii="Times New Roman" w:hAnsi="Times New Roman" w:cs="Times New Roman"/>
          <w:sz w:val="24"/>
          <w:szCs w:val="28"/>
        </w:rPr>
        <w:t xml:space="preserve">; </w:t>
      </w:r>
      <w:r w:rsidR="00700FAC" w:rsidRPr="00A84A36">
        <w:rPr>
          <w:rFonts w:ascii="Times New Roman" w:hAnsi="Times New Roman" w:cs="Times New Roman"/>
          <w:sz w:val="24"/>
          <w:szCs w:val="24"/>
        </w:rPr>
        <w:t>Cr</w:t>
      </w:r>
      <w:r w:rsidR="00700FAC">
        <w:rPr>
          <w:rFonts w:ascii="Times New Roman" w:hAnsi="Times New Roman" w:cs="Times New Roman"/>
          <w:sz w:val="24"/>
          <w:szCs w:val="24"/>
        </w:rPr>
        <w:t xml:space="preserve">, </w:t>
      </w:r>
      <w:r w:rsidR="00700FAC" w:rsidRPr="00620B1E">
        <w:rPr>
          <w:rFonts w:ascii="Times New Roman" w:hAnsi="Times New Roman" w:cs="Times New Roman"/>
          <w:sz w:val="24"/>
          <w:szCs w:val="28"/>
        </w:rPr>
        <w:t>creatinine</w:t>
      </w:r>
      <w:r w:rsidR="00700FAC">
        <w:rPr>
          <w:rFonts w:ascii="Times New Roman" w:hAnsi="Times New Roman" w:cs="Times New Roman"/>
          <w:sz w:val="24"/>
          <w:szCs w:val="28"/>
        </w:rPr>
        <w:t xml:space="preserve">; </w:t>
      </w:r>
      <w:r w:rsidR="00700FAC" w:rsidRPr="00A84A36">
        <w:rPr>
          <w:rFonts w:ascii="Times New Roman" w:hAnsi="Times New Roman" w:cs="Times New Roman"/>
          <w:sz w:val="24"/>
          <w:szCs w:val="24"/>
        </w:rPr>
        <w:t>EGFR</w:t>
      </w:r>
      <w:r w:rsidR="00700FAC">
        <w:rPr>
          <w:rFonts w:ascii="Times New Roman" w:hAnsi="Times New Roman" w:cs="Times New Roman"/>
          <w:sz w:val="24"/>
          <w:szCs w:val="24"/>
        </w:rPr>
        <w:t xml:space="preserve">, </w:t>
      </w:r>
      <w:r w:rsidR="00700FAC" w:rsidRPr="00F63451">
        <w:rPr>
          <w:rFonts w:ascii="Times New Roman" w:hAnsi="Times New Roman" w:cs="Times New Roman"/>
          <w:sz w:val="24"/>
          <w:szCs w:val="28"/>
        </w:rPr>
        <w:t>estimated glomerular</w:t>
      </w:r>
      <w:r w:rsidR="00700FAC">
        <w:rPr>
          <w:rFonts w:ascii="Times New Roman" w:hAnsi="Times New Roman" w:cs="Times New Roman"/>
          <w:sz w:val="24"/>
          <w:szCs w:val="28"/>
        </w:rPr>
        <w:t xml:space="preserve"> </w:t>
      </w:r>
      <w:r w:rsidR="00700FAC" w:rsidRPr="00F63451">
        <w:rPr>
          <w:rFonts w:ascii="Times New Roman" w:hAnsi="Times New Roman" w:cs="Times New Roman"/>
          <w:sz w:val="24"/>
          <w:szCs w:val="28"/>
        </w:rPr>
        <w:t>filtration rate</w:t>
      </w:r>
      <w:r w:rsidR="00700FAC">
        <w:rPr>
          <w:rFonts w:ascii="Times New Roman" w:hAnsi="Times New Roman" w:cs="Times New Roman"/>
          <w:sz w:val="24"/>
          <w:szCs w:val="28"/>
        </w:rPr>
        <w:t xml:space="preserve">; </w:t>
      </w:r>
      <w:r w:rsidR="00700FAC" w:rsidRPr="00A84A36">
        <w:rPr>
          <w:rFonts w:ascii="Times New Roman" w:hAnsi="Times New Roman" w:cs="Times New Roman"/>
          <w:sz w:val="24"/>
          <w:szCs w:val="24"/>
        </w:rPr>
        <w:t>GLU</w:t>
      </w:r>
      <w:r w:rsidR="00700FAC">
        <w:rPr>
          <w:rFonts w:ascii="Times New Roman" w:hAnsi="Times New Roman" w:cs="Times New Roman"/>
          <w:sz w:val="24"/>
          <w:szCs w:val="24"/>
        </w:rPr>
        <w:t xml:space="preserve">, </w:t>
      </w:r>
      <w:r w:rsidR="00700FAC">
        <w:rPr>
          <w:rFonts w:ascii="Times New Roman" w:hAnsi="Times New Roman" w:cs="Times New Roman"/>
          <w:sz w:val="24"/>
          <w:szCs w:val="28"/>
        </w:rPr>
        <w:t xml:space="preserve">glucose; </w:t>
      </w:r>
      <w:r w:rsidR="00700FAC" w:rsidRPr="00A84A36">
        <w:rPr>
          <w:rFonts w:ascii="Times New Roman" w:hAnsi="Times New Roman" w:cs="Times New Roman"/>
          <w:sz w:val="24"/>
          <w:szCs w:val="24"/>
        </w:rPr>
        <w:t>TBIL</w:t>
      </w:r>
      <w:r w:rsidR="00700FAC">
        <w:rPr>
          <w:rFonts w:ascii="Times New Roman" w:hAnsi="Times New Roman" w:cs="Times New Roman"/>
          <w:sz w:val="24"/>
          <w:szCs w:val="24"/>
        </w:rPr>
        <w:t xml:space="preserve">, </w:t>
      </w:r>
      <w:r w:rsidR="00700FAC">
        <w:rPr>
          <w:rFonts w:ascii="Times New Roman" w:hAnsi="Times New Roman" w:cs="Times New Roman"/>
          <w:sz w:val="24"/>
          <w:szCs w:val="28"/>
        </w:rPr>
        <w:t xml:space="preserve">total </w:t>
      </w:r>
      <w:r w:rsidR="00700FAC" w:rsidRPr="00620B1E">
        <w:rPr>
          <w:rFonts w:ascii="Times New Roman" w:hAnsi="Times New Roman" w:cs="Times New Roman"/>
          <w:sz w:val="24"/>
          <w:szCs w:val="28"/>
        </w:rPr>
        <w:t>bilirubin</w:t>
      </w:r>
      <w:r w:rsidR="00BF010B">
        <w:rPr>
          <w:rFonts w:ascii="Times New Roman" w:hAnsi="Times New Roman" w:cs="Times New Roman"/>
          <w:sz w:val="24"/>
          <w:szCs w:val="28"/>
        </w:rPr>
        <w:t xml:space="preserve">; </w:t>
      </w:r>
      <w:r w:rsidR="00BF010B" w:rsidRPr="006A7DC6">
        <w:rPr>
          <w:rFonts w:ascii="Times New Roman" w:eastAsia="MingLiU" w:hAnsi="Times New Roman" w:cs="Times New Roman"/>
          <w:color w:val="000000"/>
          <w:sz w:val="24"/>
          <w:szCs w:val="24"/>
        </w:rPr>
        <w:t>Sig</w:t>
      </w:r>
      <w:r w:rsidR="00BF010B">
        <w:rPr>
          <w:rFonts w:ascii="Times New Roman" w:eastAsia="MingLiU" w:hAnsi="Times New Roman" w:cs="Times New Roman"/>
          <w:color w:val="000000"/>
          <w:sz w:val="24"/>
          <w:szCs w:val="24"/>
        </w:rPr>
        <w:t>, s</w:t>
      </w:r>
      <w:r w:rsidR="00BF010B" w:rsidRPr="00BF010B">
        <w:rPr>
          <w:rFonts w:ascii="Times New Roman" w:eastAsia="MingLiU" w:hAnsi="Times New Roman" w:cs="Times New Roman"/>
          <w:color w:val="000000"/>
          <w:sz w:val="24"/>
          <w:szCs w:val="24"/>
        </w:rPr>
        <w:t>ignificance</w:t>
      </w:r>
      <w:r w:rsidR="00BF010B">
        <w:rPr>
          <w:rFonts w:ascii="Times New Roman" w:eastAsia="MingLiU" w:hAnsi="Times New Roman" w:cs="Times New Roman"/>
          <w:color w:val="000000"/>
          <w:sz w:val="24"/>
          <w:szCs w:val="24"/>
        </w:rPr>
        <w:t xml:space="preserve">; CI, </w:t>
      </w:r>
      <w:r w:rsidR="00270E1A">
        <w:rPr>
          <w:rFonts w:ascii="Times New Roman" w:eastAsia="MingLiU" w:hAnsi="Times New Roman" w:cs="Times New Roman"/>
          <w:color w:val="000000"/>
          <w:sz w:val="24"/>
          <w:szCs w:val="24"/>
        </w:rPr>
        <w:t>c</w:t>
      </w:r>
      <w:r w:rsidR="00270E1A" w:rsidRPr="00270E1A">
        <w:rPr>
          <w:rFonts w:ascii="Times New Roman" w:eastAsia="MingLiU" w:hAnsi="Times New Roman" w:cs="Times New Roman"/>
          <w:color w:val="000000"/>
          <w:sz w:val="24"/>
          <w:szCs w:val="24"/>
        </w:rPr>
        <w:t>onfidence interval</w:t>
      </w:r>
      <w:r w:rsidR="00270E1A">
        <w:rPr>
          <w:rFonts w:ascii="Times New Roman" w:eastAsia="MingLiU" w:hAnsi="Times New Roman" w:cs="Times New Roman"/>
          <w:color w:val="000000"/>
          <w:sz w:val="24"/>
          <w:szCs w:val="24"/>
        </w:rPr>
        <w:t>.</w:t>
      </w:r>
    </w:p>
    <w:sectPr w:rsidR="00736854" w:rsidRPr="00700FAC" w:rsidSect="00AE141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7C8ABB" w14:textId="77777777" w:rsidR="00EC39C0" w:rsidRDefault="00EC39C0" w:rsidP="00E92C1B">
      <w:r>
        <w:separator/>
      </w:r>
    </w:p>
  </w:endnote>
  <w:endnote w:type="continuationSeparator" w:id="0">
    <w:p w14:paraId="05667606" w14:textId="77777777" w:rsidR="00EC39C0" w:rsidRDefault="00EC39C0" w:rsidP="00E92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3C58C0" w14:textId="77777777" w:rsidR="00EC39C0" w:rsidRDefault="00EC39C0" w:rsidP="00E92C1B">
      <w:r>
        <w:separator/>
      </w:r>
    </w:p>
  </w:footnote>
  <w:footnote w:type="continuationSeparator" w:id="0">
    <w:p w14:paraId="12806130" w14:textId="77777777" w:rsidR="00EC39C0" w:rsidRDefault="00EC39C0" w:rsidP="00E92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0283"/>
    <w:rsid w:val="0000309D"/>
    <w:rsid w:val="00006C76"/>
    <w:rsid w:val="000076C2"/>
    <w:rsid w:val="00033F20"/>
    <w:rsid w:val="00045A2D"/>
    <w:rsid w:val="00047DCB"/>
    <w:rsid w:val="00080CD6"/>
    <w:rsid w:val="00085243"/>
    <w:rsid w:val="00087CF5"/>
    <w:rsid w:val="00091A6F"/>
    <w:rsid w:val="00096797"/>
    <w:rsid w:val="000A1006"/>
    <w:rsid w:val="000C3913"/>
    <w:rsid w:val="000C7A7E"/>
    <w:rsid w:val="000E6D27"/>
    <w:rsid w:val="000E7A6B"/>
    <w:rsid w:val="000F02B9"/>
    <w:rsid w:val="00114CA1"/>
    <w:rsid w:val="00122794"/>
    <w:rsid w:val="001332E1"/>
    <w:rsid w:val="0013386A"/>
    <w:rsid w:val="001366FE"/>
    <w:rsid w:val="0014021C"/>
    <w:rsid w:val="00141C81"/>
    <w:rsid w:val="0015073E"/>
    <w:rsid w:val="00154E3A"/>
    <w:rsid w:val="00172086"/>
    <w:rsid w:val="0017306F"/>
    <w:rsid w:val="00181917"/>
    <w:rsid w:val="001A1CD5"/>
    <w:rsid w:val="001A28CD"/>
    <w:rsid w:val="001B7A95"/>
    <w:rsid w:val="001C7EB0"/>
    <w:rsid w:val="001D69A4"/>
    <w:rsid w:val="001F0F18"/>
    <w:rsid w:val="00204F50"/>
    <w:rsid w:val="00213CBA"/>
    <w:rsid w:val="002339D2"/>
    <w:rsid w:val="0023706A"/>
    <w:rsid w:val="002605C5"/>
    <w:rsid w:val="00265BA9"/>
    <w:rsid w:val="002661E4"/>
    <w:rsid w:val="00270E1A"/>
    <w:rsid w:val="002716C1"/>
    <w:rsid w:val="002759EF"/>
    <w:rsid w:val="00275CE3"/>
    <w:rsid w:val="002A62A4"/>
    <w:rsid w:val="002A741C"/>
    <w:rsid w:val="002C0053"/>
    <w:rsid w:val="002C2925"/>
    <w:rsid w:val="002C5162"/>
    <w:rsid w:val="002D3F45"/>
    <w:rsid w:val="002D5A88"/>
    <w:rsid w:val="002F59BD"/>
    <w:rsid w:val="003154F0"/>
    <w:rsid w:val="00321D89"/>
    <w:rsid w:val="00324A45"/>
    <w:rsid w:val="003422B2"/>
    <w:rsid w:val="00351B27"/>
    <w:rsid w:val="003559CE"/>
    <w:rsid w:val="003567C0"/>
    <w:rsid w:val="00360C50"/>
    <w:rsid w:val="00363C11"/>
    <w:rsid w:val="00363C61"/>
    <w:rsid w:val="00387027"/>
    <w:rsid w:val="003971D1"/>
    <w:rsid w:val="003C6C18"/>
    <w:rsid w:val="003D083D"/>
    <w:rsid w:val="003D0E9B"/>
    <w:rsid w:val="003E0184"/>
    <w:rsid w:val="003E0C9B"/>
    <w:rsid w:val="003F2F35"/>
    <w:rsid w:val="00412745"/>
    <w:rsid w:val="00417146"/>
    <w:rsid w:val="0042085F"/>
    <w:rsid w:val="00425E04"/>
    <w:rsid w:val="00442E59"/>
    <w:rsid w:val="00444693"/>
    <w:rsid w:val="0044493E"/>
    <w:rsid w:val="00444CA6"/>
    <w:rsid w:val="004465FF"/>
    <w:rsid w:val="0046022D"/>
    <w:rsid w:val="00464AAC"/>
    <w:rsid w:val="00466575"/>
    <w:rsid w:val="00466F74"/>
    <w:rsid w:val="00480283"/>
    <w:rsid w:val="00482551"/>
    <w:rsid w:val="00483648"/>
    <w:rsid w:val="004862BD"/>
    <w:rsid w:val="00495993"/>
    <w:rsid w:val="004A4F08"/>
    <w:rsid w:val="004A502B"/>
    <w:rsid w:val="004B1ED9"/>
    <w:rsid w:val="004B45DE"/>
    <w:rsid w:val="004C0075"/>
    <w:rsid w:val="004C7813"/>
    <w:rsid w:val="004E7B53"/>
    <w:rsid w:val="004F42D9"/>
    <w:rsid w:val="004F73F0"/>
    <w:rsid w:val="005058B0"/>
    <w:rsid w:val="00506573"/>
    <w:rsid w:val="00514D6C"/>
    <w:rsid w:val="005277EB"/>
    <w:rsid w:val="005308E5"/>
    <w:rsid w:val="0054539A"/>
    <w:rsid w:val="00546322"/>
    <w:rsid w:val="00561929"/>
    <w:rsid w:val="005667F1"/>
    <w:rsid w:val="0057785C"/>
    <w:rsid w:val="00583E60"/>
    <w:rsid w:val="005B0FDE"/>
    <w:rsid w:val="005B20DE"/>
    <w:rsid w:val="005C3142"/>
    <w:rsid w:val="005C391D"/>
    <w:rsid w:val="005D2D30"/>
    <w:rsid w:val="005D6CCF"/>
    <w:rsid w:val="00605DDF"/>
    <w:rsid w:val="006150BB"/>
    <w:rsid w:val="00623BA9"/>
    <w:rsid w:val="00644565"/>
    <w:rsid w:val="006601ED"/>
    <w:rsid w:val="006640DB"/>
    <w:rsid w:val="00667C79"/>
    <w:rsid w:val="006C56D7"/>
    <w:rsid w:val="006C6823"/>
    <w:rsid w:val="006F0BD7"/>
    <w:rsid w:val="006F3581"/>
    <w:rsid w:val="00700FAC"/>
    <w:rsid w:val="00715FCA"/>
    <w:rsid w:val="0072113E"/>
    <w:rsid w:val="00721702"/>
    <w:rsid w:val="007319C5"/>
    <w:rsid w:val="00736854"/>
    <w:rsid w:val="00737552"/>
    <w:rsid w:val="0074098F"/>
    <w:rsid w:val="007413B8"/>
    <w:rsid w:val="007436EB"/>
    <w:rsid w:val="00750A3D"/>
    <w:rsid w:val="007557FB"/>
    <w:rsid w:val="0075753F"/>
    <w:rsid w:val="007710E9"/>
    <w:rsid w:val="00780A96"/>
    <w:rsid w:val="007959F8"/>
    <w:rsid w:val="007B6841"/>
    <w:rsid w:val="007B7D04"/>
    <w:rsid w:val="007C068E"/>
    <w:rsid w:val="007C2B64"/>
    <w:rsid w:val="007D5390"/>
    <w:rsid w:val="007E0DF4"/>
    <w:rsid w:val="007E42A7"/>
    <w:rsid w:val="007F2643"/>
    <w:rsid w:val="007F3A5D"/>
    <w:rsid w:val="00800971"/>
    <w:rsid w:val="00817A83"/>
    <w:rsid w:val="00821401"/>
    <w:rsid w:val="008221A0"/>
    <w:rsid w:val="008513FB"/>
    <w:rsid w:val="008521E5"/>
    <w:rsid w:val="00897E49"/>
    <w:rsid w:val="008A5199"/>
    <w:rsid w:val="008C700F"/>
    <w:rsid w:val="008D28DB"/>
    <w:rsid w:val="008E7CA1"/>
    <w:rsid w:val="008F0537"/>
    <w:rsid w:val="00927FB3"/>
    <w:rsid w:val="00934517"/>
    <w:rsid w:val="0094452F"/>
    <w:rsid w:val="0094628F"/>
    <w:rsid w:val="00946C35"/>
    <w:rsid w:val="009477CB"/>
    <w:rsid w:val="0095115A"/>
    <w:rsid w:val="00960DE0"/>
    <w:rsid w:val="00962675"/>
    <w:rsid w:val="0097170A"/>
    <w:rsid w:val="009773A2"/>
    <w:rsid w:val="009850FD"/>
    <w:rsid w:val="00987B7A"/>
    <w:rsid w:val="009928B3"/>
    <w:rsid w:val="009B1F1C"/>
    <w:rsid w:val="009C0592"/>
    <w:rsid w:val="009D45ED"/>
    <w:rsid w:val="009E33DC"/>
    <w:rsid w:val="009E6C07"/>
    <w:rsid w:val="009F3726"/>
    <w:rsid w:val="009F3A91"/>
    <w:rsid w:val="00A06753"/>
    <w:rsid w:val="00A15E96"/>
    <w:rsid w:val="00A31DB1"/>
    <w:rsid w:val="00A33F91"/>
    <w:rsid w:val="00A53A88"/>
    <w:rsid w:val="00A55CB3"/>
    <w:rsid w:val="00A61F90"/>
    <w:rsid w:val="00A635D9"/>
    <w:rsid w:val="00A72D33"/>
    <w:rsid w:val="00AA1BFB"/>
    <w:rsid w:val="00AB5200"/>
    <w:rsid w:val="00AC50FB"/>
    <w:rsid w:val="00AD7465"/>
    <w:rsid w:val="00AE141F"/>
    <w:rsid w:val="00AE47D0"/>
    <w:rsid w:val="00AF3EAF"/>
    <w:rsid w:val="00AF6DC2"/>
    <w:rsid w:val="00B009FC"/>
    <w:rsid w:val="00B04EC2"/>
    <w:rsid w:val="00B0558C"/>
    <w:rsid w:val="00B0692A"/>
    <w:rsid w:val="00B1092A"/>
    <w:rsid w:val="00B25AA1"/>
    <w:rsid w:val="00B34C4B"/>
    <w:rsid w:val="00B57FC4"/>
    <w:rsid w:val="00B61E0D"/>
    <w:rsid w:val="00B82389"/>
    <w:rsid w:val="00B91C13"/>
    <w:rsid w:val="00B97D21"/>
    <w:rsid w:val="00BA3C78"/>
    <w:rsid w:val="00BA6796"/>
    <w:rsid w:val="00BC0FE6"/>
    <w:rsid w:val="00BD5C31"/>
    <w:rsid w:val="00BE309E"/>
    <w:rsid w:val="00BF010B"/>
    <w:rsid w:val="00BF3A9F"/>
    <w:rsid w:val="00C07602"/>
    <w:rsid w:val="00C13D8F"/>
    <w:rsid w:val="00C33393"/>
    <w:rsid w:val="00C40DC7"/>
    <w:rsid w:val="00C4716C"/>
    <w:rsid w:val="00C47536"/>
    <w:rsid w:val="00C47E21"/>
    <w:rsid w:val="00C5361B"/>
    <w:rsid w:val="00C60A02"/>
    <w:rsid w:val="00C8595C"/>
    <w:rsid w:val="00C90E64"/>
    <w:rsid w:val="00CA5718"/>
    <w:rsid w:val="00CB076E"/>
    <w:rsid w:val="00CB35DE"/>
    <w:rsid w:val="00CD348D"/>
    <w:rsid w:val="00CE1C8C"/>
    <w:rsid w:val="00CE44BE"/>
    <w:rsid w:val="00D06555"/>
    <w:rsid w:val="00D10C3B"/>
    <w:rsid w:val="00D169FD"/>
    <w:rsid w:val="00D37CEF"/>
    <w:rsid w:val="00D40CC9"/>
    <w:rsid w:val="00D41B11"/>
    <w:rsid w:val="00D54637"/>
    <w:rsid w:val="00D7104F"/>
    <w:rsid w:val="00D83513"/>
    <w:rsid w:val="00D9352C"/>
    <w:rsid w:val="00D94BB7"/>
    <w:rsid w:val="00DC6A9A"/>
    <w:rsid w:val="00DE1586"/>
    <w:rsid w:val="00DF690D"/>
    <w:rsid w:val="00DF6C4B"/>
    <w:rsid w:val="00E14052"/>
    <w:rsid w:val="00E166AC"/>
    <w:rsid w:val="00E320FD"/>
    <w:rsid w:val="00E35562"/>
    <w:rsid w:val="00E4654A"/>
    <w:rsid w:val="00E61E87"/>
    <w:rsid w:val="00E6491B"/>
    <w:rsid w:val="00E73BF6"/>
    <w:rsid w:val="00E74294"/>
    <w:rsid w:val="00E87879"/>
    <w:rsid w:val="00E906EF"/>
    <w:rsid w:val="00E91611"/>
    <w:rsid w:val="00E92C1B"/>
    <w:rsid w:val="00E9554D"/>
    <w:rsid w:val="00EA1BA5"/>
    <w:rsid w:val="00EA63B4"/>
    <w:rsid w:val="00EB2A61"/>
    <w:rsid w:val="00EC05BB"/>
    <w:rsid w:val="00EC077C"/>
    <w:rsid w:val="00EC248F"/>
    <w:rsid w:val="00EC39C0"/>
    <w:rsid w:val="00EC601E"/>
    <w:rsid w:val="00ED213A"/>
    <w:rsid w:val="00ED3585"/>
    <w:rsid w:val="00ED6C06"/>
    <w:rsid w:val="00F122E0"/>
    <w:rsid w:val="00F42091"/>
    <w:rsid w:val="00FC0AE9"/>
    <w:rsid w:val="00FC52FE"/>
    <w:rsid w:val="00FE3CF8"/>
    <w:rsid w:val="00FF0401"/>
    <w:rsid w:val="00F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F1629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B6841"/>
    <w:pPr>
      <w:tabs>
        <w:tab w:val="decimal" w:pos="360"/>
      </w:tabs>
      <w:spacing w:after="200" w:line="276" w:lineRule="auto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7B6841"/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6841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7B6841"/>
    <w:rPr>
      <w:i/>
      <w:iCs/>
    </w:rPr>
  </w:style>
  <w:style w:type="table" w:styleId="LightShading-Accent1">
    <w:name w:val="Light Shading Accent 1"/>
    <w:basedOn w:val="TableNormal"/>
    <w:uiPriority w:val="60"/>
    <w:rsid w:val="007B684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7B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0E9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0E9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2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2C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2C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2C1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7B6841"/>
    <w:pPr>
      <w:tabs>
        <w:tab w:val="decimal" w:pos="360"/>
      </w:tabs>
      <w:spacing w:after="200" w:line="276" w:lineRule="auto"/>
    </w:pPr>
    <w:rPr>
      <w:rFonts w:cs="Times New Roman"/>
      <w:kern w:val="0"/>
      <w:sz w:val="22"/>
    </w:rPr>
  </w:style>
  <w:style w:type="paragraph" w:styleId="FootnoteText">
    <w:name w:val="footnote text"/>
    <w:basedOn w:val="Normal"/>
    <w:link w:val="FootnoteTextChar"/>
    <w:uiPriority w:val="99"/>
    <w:unhideWhenUsed/>
    <w:rsid w:val="007B6841"/>
    <w:rPr>
      <w:rFonts w:cs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7B6841"/>
    <w:rPr>
      <w:rFonts w:cs="Times New Roman"/>
      <w:kern w:val="0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7B6841"/>
    <w:rPr>
      <w:i/>
      <w:iCs/>
    </w:rPr>
  </w:style>
  <w:style w:type="table" w:styleId="LightShading-Accent1">
    <w:name w:val="Light Shading Accent 1"/>
    <w:basedOn w:val="TableNormal"/>
    <w:uiPriority w:val="60"/>
    <w:rsid w:val="007B684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TableGrid">
    <w:name w:val="Table Grid"/>
    <w:basedOn w:val="TableNormal"/>
    <w:uiPriority w:val="39"/>
    <w:rsid w:val="007B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D0E9B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0E9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92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92C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92C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92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20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9</Words>
  <Characters>2789</Characters>
  <Application>Microsoft Office Word</Application>
  <DocSecurity>4</DocSecurity>
  <Lines>23</Lines>
  <Paragraphs>6</Paragraphs>
  <ScaleCrop>false</ScaleCrop>
  <Company>Amazon.com</Company>
  <LinksUpToDate>false</LinksUpToDate>
  <CharactersWithSpaces>3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厉 华</dc:creator>
  <cp:lastModifiedBy> PriyadharshiniS</cp:lastModifiedBy>
  <cp:revision>2</cp:revision>
  <dcterms:created xsi:type="dcterms:W3CDTF">2021-01-07T17:26:00Z</dcterms:created>
  <dcterms:modified xsi:type="dcterms:W3CDTF">2021-01-07T17:26:00Z</dcterms:modified>
</cp:coreProperties>
</file>